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E2A" w:rsidRDefault="00EA2C48" w:rsidP="001A3E2A">
      <w:pPr>
        <w:tabs>
          <w:tab w:val="left" w:pos="426"/>
        </w:tabs>
      </w:pPr>
      <w:r>
        <w:rPr>
          <w:b/>
        </w:rPr>
        <w:t>Additional file 1:</w:t>
      </w:r>
      <w:r w:rsidR="001A3E2A">
        <w:rPr>
          <w:b/>
        </w:rPr>
        <w:t xml:space="preserve"> Table </w:t>
      </w:r>
      <w:r>
        <w:rPr>
          <w:b/>
        </w:rPr>
        <w:t>S</w:t>
      </w:r>
      <w:r w:rsidR="001A3E2A">
        <w:rPr>
          <w:b/>
        </w:rPr>
        <w:t>1.</w:t>
      </w:r>
      <w:r w:rsidR="001A3E2A">
        <w:t xml:space="preserve"> Characteristics of polymeric substrates used in this study. </w:t>
      </w:r>
    </w:p>
    <w:tbl>
      <w:tblPr>
        <w:tblW w:w="14425" w:type="dxa"/>
        <w:tblBorders>
          <w:top w:val="single" w:sz="12" w:space="0" w:color="000000"/>
          <w:bottom w:val="single" w:sz="12" w:space="0" w:color="000000"/>
        </w:tblBorders>
        <w:tblLayout w:type="fixed"/>
        <w:tblLook w:val="06A0"/>
      </w:tblPr>
      <w:tblGrid>
        <w:gridCol w:w="1951"/>
        <w:gridCol w:w="2410"/>
        <w:gridCol w:w="4111"/>
        <w:gridCol w:w="2835"/>
        <w:gridCol w:w="1984"/>
        <w:gridCol w:w="1134"/>
      </w:tblGrid>
      <w:tr w:rsidR="001A3E2A" w:rsidTr="00A40F4A">
        <w:trPr>
          <w:tblHeader/>
        </w:trPr>
        <w:tc>
          <w:tcPr>
            <w:tcW w:w="195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1A3E2A" w:rsidRPr="00F4693E" w:rsidRDefault="001A3E2A" w:rsidP="001A3E2A">
            <w:pPr>
              <w:tabs>
                <w:tab w:val="left" w:pos="426"/>
              </w:tabs>
              <w:rPr>
                <w:b/>
                <w:iCs/>
                <w:vertAlign w:val="superscript"/>
              </w:rPr>
            </w:pPr>
            <w:r>
              <w:rPr>
                <w:b/>
                <w:iCs/>
              </w:rPr>
              <w:t>Polymer</w:t>
            </w:r>
            <w:r>
              <w:rPr>
                <w:iCs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>
              <w:bottom w:val="single" w:sz="6" w:space="0" w:color="000000"/>
            </w:tcBorders>
            <w:shd w:val="clear" w:color="auto" w:fill="auto"/>
          </w:tcPr>
          <w:p w:rsidR="001A3E2A" w:rsidRPr="00294FAE" w:rsidRDefault="001A3E2A" w:rsidP="00307B80">
            <w:pPr>
              <w:jc w:val="center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primary monomer</w:t>
            </w:r>
            <w:r w:rsidR="0020283A">
              <w:rPr>
                <w:b/>
                <w:iCs/>
                <w:color w:val="000000"/>
              </w:rPr>
              <w:t>(</w:t>
            </w:r>
            <w:r>
              <w:rPr>
                <w:b/>
                <w:iCs/>
                <w:color w:val="000000"/>
              </w:rPr>
              <w:t>s</w:t>
            </w:r>
            <w:r w:rsidR="0020283A">
              <w:rPr>
                <w:b/>
                <w:iCs/>
                <w:color w:val="000000"/>
              </w:rPr>
              <w:t>)</w:t>
            </w:r>
          </w:p>
        </w:tc>
        <w:tc>
          <w:tcPr>
            <w:tcW w:w="4111" w:type="dxa"/>
            <w:tcBorders>
              <w:bottom w:val="single" w:sz="6" w:space="0" w:color="000000"/>
            </w:tcBorders>
            <w:shd w:val="clear" w:color="auto" w:fill="auto"/>
          </w:tcPr>
          <w:p w:rsidR="001A3E2A" w:rsidRPr="00294FAE" w:rsidRDefault="001A3E2A" w:rsidP="00307B80">
            <w:pPr>
              <w:jc w:val="center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other monomers</w:t>
            </w:r>
          </w:p>
        </w:tc>
        <w:tc>
          <w:tcPr>
            <w:tcW w:w="2835" w:type="dxa"/>
            <w:tcBorders>
              <w:bottom w:val="single" w:sz="6" w:space="0" w:color="000000"/>
            </w:tcBorders>
            <w:shd w:val="clear" w:color="auto" w:fill="auto"/>
          </w:tcPr>
          <w:p w:rsidR="001A3E2A" w:rsidRPr="00294FAE" w:rsidRDefault="001A3E2A" w:rsidP="00DA5937">
            <w:pPr>
              <w:jc w:val="center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linear linkage</w:t>
            </w:r>
          </w:p>
        </w:tc>
        <w:tc>
          <w:tcPr>
            <w:tcW w:w="1984" w:type="dxa"/>
            <w:tcBorders>
              <w:bottom w:val="single" w:sz="6" w:space="0" w:color="000000"/>
            </w:tcBorders>
            <w:shd w:val="clear" w:color="auto" w:fill="auto"/>
          </w:tcPr>
          <w:p w:rsidR="001A3E2A" w:rsidRPr="00294FAE" w:rsidRDefault="00DA5937" w:rsidP="00307B80">
            <w:pPr>
              <w:jc w:val="center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branch linkage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auto"/>
          </w:tcPr>
          <w:p w:rsidR="001A3E2A" w:rsidRPr="00294FAE" w:rsidRDefault="00B92FDF" w:rsidP="00307B80">
            <w:pPr>
              <w:jc w:val="center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SO</w:t>
            </w:r>
            <w:r w:rsidRPr="00B92FDF">
              <w:rPr>
                <w:b/>
                <w:iCs/>
                <w:color w:val="000000"/>
                <w:vertAlign w:val="subscript"/>
              </w:rPr>
              <w:t>4</w:t>
            </w:r>
            <w:r w:rsidRPr="00B92FDF">
              <w:rPr>
                <w:b/>
                <w:iCs/>
                <w:color w:val="000000"/>
                <w:vertAlign w:val="superscript"/>
              </w:rPr>
              <w:t>-</w:t>
            </w:r>
          </w:p>
        </w:tc>
      </w:tr>
      <w:tr w:rsidR="001A3E2A" w:rsidTr="00A40F4A">
        <w:tc>
          <w:tcPr>
            <w:tcW w:w="1951" w:type="dxa"/>
            <w:tcBorders>
              <w:right w:val="single" w:sz="6" w:space="0" w:color="000000"/>
            </w:tcBorders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</w:pPr>
            <w:r>
              <w:t>Laminarin</w:t>
            </w:r>
          </w:p>
        </w:tc>
        <w:tc>
          <w:tcPr>
            <w:tcW w:w="2410" w:type="dxa"/>
            <w:shd w:val="clear" w:color="auto" w:fill="auto"/>
          </w:tcPr>
          <w:p w:rsidR="001A3E2A" w:rsidRDefault="00EF3A2E" w:rsidP="00307B80">
            <w:pPr>
              <w:tabs>
                <w:tab w:val="left" w:pos="426"/>
              </w:tabs>
              <w:jc w:val="center"/>
            </w:pPr>
            <w:r>
              <w:rPr>
                <w:smallCaps/>
              </w:rPr>
              <w:t>d</w:t>
            </w:r>
            <w:r>
              <w:t>-</w:t>
            </w:r>
            <w:r w:rsidR="001A3E2A">
              <w:t>glucose</w:t>
            </w:r>
          </w:p>
        </w:tc>
        <w:tc>
          <w:tcPr>
            <w:tcW w:w="4111" w:type="dxa"/>
            <w:shd w:val="clear" w:color="auto" w:fill="auto"/>
          </w:tcPr>
          <w:p w:rsidR="001A3E2A" w:rsidRDefault="00F53BEB" w:rsidP="00307B80">
            <w:pPr>
              <w:tabs>
                <w:tab w:val="left" w:pos="426"/>
              </w:tabs>
              <w:jc w:val="center"/>
            </w:pPr>
            <w:r>
              <w:t>manitol</w:t>
            </w:r>
          </w:p>
        </w:tc>
        <w:tc>
          <w:tcPr>
            <w:tcW w:w="2835" w:type="dxa"/>
            <w:shd w:val="clear" w:color="auto" w:fill="auto"/>
          </w:tcPr>
          <w:p w:rsidR="001A3E2A" w:rsidRDefault="0000288C" w:rsidP="00307B80">
            <w:pPr>
              <w:tabs>
                <w:tab w:val="left" w:pos="426"/>
              </w:tabs>
              <w:jc w:val="center"/>
            </w:pPr>
            <w:r>
              <w:rPr>
                <w:noProof/>
                <w:lang w:eastAsia="fi-FI"/>
              </w:rPr>
              <w:t>β(1,3)</w:t>
            </w:r>
          </w:p>
        </w:tc>
        <w:tc>
          <w:tcPr>
            <w:tcW w:w="1984" w:type="dxa"/>
            <w:shd w:val="clear" w:color="auto" w:fill="auto"/>
          </w:tcPr>
          <w:p w:rsidR="001A3E2A" w:rsidRDefault="00F53BEB" w:rsidP="00307B80">
            <w:pPr>
              <w:tabs>
                <w:tab w:val="left" w:pos="426"/>
              </w:tabs>
              <w:jc w:val="center"/>
            </w:pPr>
            <w:r>
              <w:rPr>
                <w:noProof/>
                <w:lang w:eastAsia="fi-FI"/>
              </w:rPr>
              <w:t>β(1,</w:t>
            </w:r>
            <w:r w:rsidRPr="00014339">
              <w:rPr>
                <w:noProof/>
                <w:lang w:eastAsia="fi-FI"/>
              </w:rPr>
              <w:t>6)</w:t>
            </w:r>
          </w:p>
        </w:tc>
        <w:tc>
          <w:tcPr>
            <w:tcW w:w="1134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  <w:r>
              <w:t>no</w:t>
            </w:r>
          </w:p>
        </w:tc>
      </w:tr>
      <w:tr w:rsidR="001A3E2A" w:rsidTr="00A40F4A">
        <w:tc>
          <w:tcPr>
            <w:tcW w:w="1951" w:type="dxa"/>
            <w:tcBorders>
              <w:right w:val="single" w:sz="6" w:space="0" w:color="000000"/>
            </w:tcBorders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</w:pPr>
            <w:r>
              <w:t>Starch</w:t>
            </w:r>
          </w:p>
        </w:tc>
        <w:tc>
          <w:tcPr>
            <w:tcW w:w="2410" w:type="dxa"/>
            <w:shd w:val="clear" w:color="auto" w:fill="auto"/>
          </w:tcPr>
          <w:p w:rsidR="001A3E2A" w:rsidRDefault="00EF3A2E" w:rsidP="00307B80">
            <w:pPr>
              <w:tabs>
                <w:tab w:val="left" w:pos="426"/>
              </w:tabs>
              <w:jc w:val="center"/>
            </w:pPr>
            <w:r>
              <w:rPr>
                <w:smallCaps/>
              </w:rPr>
              <w:t>d</w:t>
            </w:r>
            <w:r>
              <w:t>-</w:t>
            </w:r>
            <w:r w:rsidR="001A3E2A">
              <w:t>glucose</w:t>
            </w:r>
          </w:p>
        </w:tc>
        <w:tc>
          <w:tcPr>
            <w:tcW w:w="4111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</w:p>
        </w:tc>
        <w:tc>
          <w:tcPr>
            <w:tcW w:w="2835" w:type="dxa"/>
            <w:shd w:val="clear" w:color="auto" w:fill="auto"/>
          </w:tcPr>
          <w:p w:rsidR="001A3E2A" w:rsidRDefault="00F53BEB" w:rsidP="0000288C">
            <w:pPr>
              <w:tabs>
                <w:tab w:val="left" w:pos="426"/>
              </w:tabs>
              <w:jc w:val="center"/>
            </w:pPr>
            <w:r w:rsidRPr="00F53BEB">
              <w:t>α</w:t>
            </w:r>
            <w:r>
              <w:t>(</w:t>
            </w:r>
            <w:r w:rsidRPr="00F53BEB">
              <w:t>1,4</w:t>
            </w:r>
            <w:r>
              <w:t>)</w:t>
            </w:r>
          </w:p>
        </w:tc>
        <w:tc>
          <w:tcPr>
            <w:tcW w:w="1984" w:type="dxa"/>
            <w:shd w:val="clear" w:color="auto" w:fill="auto"/>
          </w:tcPr>
          <w:p w:rsidR="001A3E2A" w:rsidRDefault="0000288C" w:rsidP="0000288C">
            <w:pPr>
              <w:tabs>
                <w:tab w:val="left" w:pos="426"/>
              </w:tabs>
              <w:jc w:val="center"/>
            </w:pPr>
            <w:r w:rsidRPr="00F53BEB">
              <w:t>α</w:t>
            </w:r>
            <w:r>
              <w:t>(</w:t>
            </w:r>
            <w:r w:rsidRPr="00F53BEB">
              <w:t>1,</w:t>
            </w:r>
            <w:r>
              <w:t>6)</w:t>
            </w:r>
          </w:p>
        </w:tc>
        <w:tc>
          <w:tcPr>
            <w:tcW w:w="1134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  <w:r>
              <w:t>no</w:t>
            </w:r>
          </w:p>
        </w:tc>
      </w:tr>
      <w:tr w:rsidR="001A3E2A" w:rsidTr="00A40F4A">
        <w:tc>
          <w:tcPr>
            <w:tcW w:w="1951" w:type="dxa"/>
            <w:tcBorders>
              <w:right w:val="single" w:sz="6" w:space="0" w:color="000000"/>
            </w:tcBorders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</w:pPr>
            <w:r>
              <w:t>Cellulose</w:t>
            </w:r>
          </w:p>
        </w:tc>
        <w:tc>
          <w:tcPr>
            <w:tcW w:w="2410" w:type="dxa"/>
            <w:shd w:val="clear" w:color="auto" w:fill="auto"/>
          </w:tcPr>
          <w:p w:rsidR="001A3E2A" w:rsidRDefault="00EF3A2E" w:rsidP="00307B80">
            <w:pPr>
              <w:tabs>
                <w:tab w:val="left" w:pos="426"/>
              </w:tabs>
              <w:jc w:val="center"/>
            </w:pPr>
            <w:r w:rsidRPr="00EF3A2E">
              <w:rPr>
                <w:smallCaps/>
              </w:rPr>
              <w:t>d</w:t>
            </w:r>
            <w:r>
              <w:t>-</w:t>
            </w:r>
            <w:r w:rsidR="001A3E2A">
              <w:t>glucose</w:t>
            </w:r>
          </w:p>
        </w:tc>
        <w:tc>
          <w:tcPr>
            <w:tcW w:w="4111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</w:p>
        </w:tc>
        <w:tc>
          <w:tcPr>
            <w:tcW w:w="2835" w:type="dxa"/>
            <w:shd w:val="clear" w:color="auto" w:fill="auto"/>
          </w:tcPr>
          <w:p w:rsidR="001A3E2A" w:rsidRDefault="0000288C" w:rsidP="0000288C">
            <w:pPr>
              <w:tabs>
                <w:tab w:val="left" w:pos="426"/>
              </w:tabs>
              <w:jc w:val="center"/>
            </w:pPr>
            <w:r w:rsidRPr="00014339">
              <w:rPr>
                <w:noProof/>
                <w:lang w:eastAsia="fi-FI"/>
              </w:rPr>
              <w:t>β(1,</w:t>
            </w:r>
            <w:r>
              <w:rPr>
                <w:noProof/>
                <w:lang w:eastAsia="fi-FI"/>
              </w:rPr>
              <w:t>4</w:t>
            </w:r>
            <w:r w:rsidRPr="00014339">
              <w:rPr>
                <w:noProof/>
                <w:lang w:eastAsia="fi-FI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  <w:r>
              <w:t>no</w:t>
            </w:r>
          </w:p>
        </w:tc>
      </w:tr>
      <w:tr w:rsidR="001A3E2A" w:rsidTr="00A40F4A">
        <w:tc>
          <w:tcPr>
            <w:tcW w:w="1951" w:type="dxa"/>
            <w:tcBorders>
              <w:right w:val="single" w:sz="6" w:space="0" w:color="000000"/>
            </w:tcBorders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</w:pPr>
            <w:r>
              <w:t>CMC</w:t>
            </w:r>
          </w:p>
        </w:tc>
        <w:tc>
          <w:tcPr>
            <w:tcW w:w="2410" w:type="dxa"/>
            <w:shd w:val="clear" w:color="auto" w:fill="auto"/>
          </w:tcPr>
          <w:p w:rsidR="001A3E2A" w:rsidRDefault="00EF3A2E" w:rsidP="0000288C">
            <w:pPr>
              <w:tabs>
                <w:tab w:val="left" w:pos="426"/>
              </w:tabs>
              <w:jc w:val="center"/>
            </w:pPr>
            <w:r w:rsidRPr="00EF3A2E">
              <w:rPr>
                <w:smallCaps/>
              </w:rPr>
              <w:t>d</w:t>
            </w:r>
            <w:r>
              <w:t>-</w:t>
            </w:r>
            <w:r w:rsidR="0000288C">
              <w:t>glucose</w:t>
            </w:r>
          </w:p>
        </w:tc>
        <w:tc>
          <w:tcPr>
            <w:tcW w:w="4111" w:type="dxa"/>
            <w:shd w:val="clear" w:color="auto" w:fill="auto"/>
          </w:tcPr>
          <w:p w:rsidR="001A3E2A" w:rsidRDefault="0000288C" w:rsidP="00307B80">
            <w:pPr>
              <w:tabs>
                <w:tab w:val="left" w:pos="426"/>
              </w:tabs>
              <w:jc w:val="center"/>
            </w:pPr>
            <w:r>
              <w:t xml:space="preserve">carboxymethyl </w:t>
            </w:r>
            <w:r w:rsidR="00B26A46" w:rsidRPr="00EF3A2E">
              <w:rPr>
                <w:smallCaps/>
              </w:rPr>
              <w:t>d</w:t>
            </w:r>
            <w:r w:rsidR="00B26A46">
              <w:t>-</w:t>
            </w:r>
            <w:r>
              <w:t>glucose</w:t>
            </w:r>
          </w:p>
        </w:tc>
        <w:tc>
          <w:tcPr>
            <w:tcW w:w="2835" w:type="dxa"/>
            <w:shd w:val="clear" w:color="auto" w:fill="auto"/>
          </w:tcPr>
          <w:p w:rsidR="001A3E2A" w:rsidRDefault="0000288C" w:rsidP="00307B80">
            <w:pPr>
              <w:tabs>
                <w:tab w:val="left" w:pos="426"/>
              </w:tabs>
              <w:jc w:val="center"/>
            </w:pPr>
            <w:r w:rsidRPr="00014339">
              <w:rPr>
                <w:noProof/>
                <w:lang w:eastAsia="fi-FI"/>
              </w:rPr>
              <w:t>β(1,</w:t>
            </w:r>
            <w:r>
              <w:rPr>
                <w:noProof/>
                <w:lang w:eastAsia="fi-FI"/>
              </w:rPr>
              <w:t>4</w:t>
            </w:r>
            <w:r w:rsidRPr="00014339">
              <w:rPr>
                <w:noProof/>
                <w:lang w:eastAsia="fi-FI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  <w:r>
              <w:t>no</w:t>
            </w:r>
          </w:p>
        </w:tc>
      </w:tr>
      <w:tr w:rsidR="001A3E2A" w:rsidTr="00A40F4A">
        <w:tc>
          <w:tcPr>
            <w:tcW w:w="1951" w:type="dxa"/>
            <w:tcBorders>
              <w:right w:val="single" w:sz="6" w:space="0" w:color="000000"/>
            </w:tcBorders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</w:pPr>
            <w:r>
              <w:t>Xylan (birch)</w:t>
            </w:r>
          </w:p>
        </w:tc>
        <w:tc>
          <w:tcPr>
            <w:tcW w:w="2410" w:type="dxa"/>
            <w:shd w:val="clear" w:color="auto" w:fill="auto"/>
          </w:tcPr>
          <w:p w:rsidR="001A3E2A" w:rsidRDefault="00EF3A2E" w:rsidP="00667541">
            <w:pPr>
              <w:tabs>
                <w:tab w:val="left" w:pos="426"/>
              </w:tabs>
              <w:jc w:val="center"/>
            </w:pPr>
            <w:r w:rsidRPr="00EF3A2E">
              <w:rPr>
                <w:smallCaps/>
              </w:rPr>
              <w:t>d</w:t>
            </w:r>
            <w:r>
              <w:t xml:space="preserve"> -</w:t>
            </w:r>
            <w:r w:rsidR="001A3E2A">
              <w:t>xylose</w:t>
            </w:r>
            <w:r w:rsidR="00261552">
              <w:t xml:space="preserve"> (&gt;90%)</w:t>
            </w:r>
          </w:p>
        </w:tc>
        <w:tc>
          <w:tcPr>
            <w:tcW w:w="4111" w:type="dxa"/>
            <w:shd w:val="clear" w:color="auto" w:fill="auto"/>
          </w:tcPr>
          <w:p w:rsidR="001A3E2A" w:rsidRDefault="00B26A46" w:rsidP="00307B80">
            <w:pPr>
              <w:tabs>
                <w:tab w:val="left" w:pos="426"/>
              </w:tabs>
              <w:jc w:val="center"/>
            </w:pPr>
            <w:r>
              <w:rPr>
                <w:smallCaps/>
              </w:rPr>
              <w:t>l</w:t>
            </w:r>
            <w:r>
              <w:t>-</w:t>
            </w:r>
            <w:r w:rsidR="0000288C">
              <w:t>arabinose,</w:t>
            </w:r>
          </w:p>
          <w:p w:rsidR="0000288C" w:rsidRDefault="00261552" w:rsidP="00B92FDF">
            <w:pPr>
              <w:tabs>
                <w:tab w:val="left" w:pos="426"/>
              </w:tabs>
              <w:jc w:val="center"/>
            </w:pPr>
            <w:r w:rsidRPr="00261552">
              <w:t>4-O-methylglucuronic acid</w:t>
            </w:r>
            <w:r>
              <w:t>, acetyl</w:t>
            </w:r>
          </w:p>
        </w:tc>
        <w:tc>
          <w:tcPr>
            <w:tcW w:w="2835" w:type="dxa"/>
            <w:shd w:val="clear" w:color="auto" w:fill="auto"/>
          </w:tcPr>
          <w:p w:rsidR="001A3E2A" w:rsidRDefault="0000288C" w:rsidP="00307B80">
            <w:pPr>
              <w:tabs>
                <w:tab w:val="left" w:pos="426"/>
              </w:tabs>
              <w:jc w:val="center"/>
            </w:pPr>
            <w:r w:rsidRPr="00014339">
              <w:rPr>
                <w:noProof/>
                <w:lang w:eastAsia="fi-FI"/>
              </w:rPr>
              <w:t>β(1,</w:t>
            </w:r>
            <w:r>
              <w:rPr>
                <w:noProof/>
                <w:lang w:eastAsia="fi-FI"/>
              </w:rPr>
              <w:t>4</w:t>
            </w:r>
            <w:r w:rsidRPr="00014339">
              <w:rPr>
                <w:noProof/>
                <w:lang w:eastAsia="fi-FI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1A3E2A" w:rsidRDefault="00261552" w:rsidP="00307B80">
            <w:pPr>
              <w:tabs>
                <w:tab w:val="left" w:pos="426"/>
              </w:tabs>
              <w:jc w:val="center"/>
            </w:pPr>
            <w:r>
              <w:t>α(1,3) or α(1,2)</w:t>
            </w:r>
          </w:p>
        </w:tc>
        <w:tc>
          <w:tcPr>
            <w:tcW w:w="1134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  <w:r>
              <w:t>no</w:t>
            </w:r>
          </w:p>
        </w:tc>
      </w:tr>
      <w:tr w:rsidR="001A3E2A" w:rsidTr="00A40F4A">
        <w:tc>
          <w:tcPr>
            <w:tcW w:w="1951" w:type="dxa"/>
            <w:tcBorders>
              <w:right w:val="single" w:sz="6" w:space="0" w:color="000000"/>
            </w:tcBorders>
            <w:shd w:val="clear" w:color="auto" w:fill="auto"/>
          </w:tcPr>
          <w:p w:rsidR="001A3E2A" w:rsidRPr="00AC28BE" w:rsidRDefault="001A3E2A" w:rsidP="00307B80">
            <w:pPr>
              <w:tabs>
                <w:tab w:val="left" w:pos="426"/>
              </w:tabs>
            </w:pPr>
            <w:r>
              <w:t>Xylan (</w:t>
            </w:r>
            <w:r w:rsidRPr="008F29B6">
              <w:rPr>
                <w:i/>
              </w:rPr>
              <w:t>Undaria</w:t>
            </w:r>
            <w:r>
              <w:t>)</w:t>
            </w:r>
          </w:p>
        </w:tc>
        <w:tc>
          <w:tcPr>
            <w:tcW w:w="2410" w:type="dxa"/>
            <w:shd w:val="clear" w:color="auto" w:fill="auto"/>
          </w:tcPr>
          <w:p w:rsidR="001A3E2A" w:rsidRDefault="00EF3A2E" w:rsidP="00307B80">
            <w:pPr>
              <w:tabs>
                <w:tab w:val="left" w:pos="426"/>
              </w:tabs>
              <w:jc w:val="center"/>
            </w:pPr>
            <w:r w:rsidRPr="00EF3A2E">
              <w:rPr>
                <w:smallCaps/>
              </w:rPr>
              <w:t>d</w:t>
            </w:r>
            <w:r>
              <w:t xml:space="preserve"> -</w:t>
            </w:r>
            <w:r w:rsidR="001A3E2A">
              <w:t>xylose</w:t>
            </w:r>
            <w:r w:rsidR="00261552">
              <w:t xml:space="preserve"> (&gt;98%)</w:t>
            </w:r>
          </w:p>
        </w:tc>
        <w:tc>
          <w:tcPr>
            <w:tcW w:w="4111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</w:p>
        </w:tc>
        <w:tc>
          <w:tcPr>
            <w:tcW w:w="2835" w:type="dxa"/>
            <w:shd w:val="clear" w:color="auto" w:fill="auto"/>
          </w:tcPr>
          <w:p w:rsidR="001A3E2A" w:rsidRDefault="00261552" w:rsidP="00307B80">
            <w:pPr>
              <w:tabs>
                <w:tab w:val="left" w:pos="426"/>
              </w:tabs>
              <w:jc w:val="center"/>
            </w:pPr>
            <w:r w:rsidRPr="00261552">
              <w:rPr>
                <w:noProof/>
                <w:lang w:eastAsia="fi-FI"/>
              </w:rPr>
              <w:t>β(1-3)</w:t>
            </w:r>
            <w:r>
              <w:rPr>
                <w:noProof/>
                <w:lang w:eastAsia="fi-FI"/>
              </w:rPr>
              <w:t xml:space="preserve"> </w:t>
            </w:r>
            <w:r w:rsidRPr="00261552">
              <w:rPr>
                <w:noProof/>
                <w:lang w:eastAsia="fi-FI"/>
              </w:rPr>
              <w:t>/</w:t>
            </w:r>
            <w:r>
              <w:rPr>
                <w:noProof/>
                <w:lang w:eastAsia="fi-FI"/>
              </w:rPr>
              <w:t xml:space="preserve"> </w:t>
            </w:r>
            <w:r w:rsidRPr="00261552">
              <w:rPr>
                <w:noProof/>
                <w:lang w:eastAsia="fi-FI"/>
              </w:rPr>
              <w:t>β(1-4) ratio 1:4</w:t>
            </w:r>
          </w:p>
        </w:tc>
        <w:tc>
          <w:tcPr>
            <w:tcW w:w="1984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  <w:r>
              <w:t>no</w:t>
            </w:r>
          </w:p>
        </w:tc>
      </w:tr>
      <w:tr w:rsidR="001A3E2A" w:rsidTr="00A40F4A">
        <w:tc>
          <w:tcPr>
            <w:tcW w:w="1951" w:type="dxa"/>
            <w:tcBorders>
              <w:right w:val="single" w:sz="6" w:space="0" w:color="000000"/>
            </w:tcBorders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</w:pPr>
            <w:r>
              <w:t>Pectin</w:t>
            </w:r>
          </w:p>
        </w:tc>
        <w:tc>
          <w:tcPr>
            <w:tcW w:w="2410" w:type="dxa"/>
            <w:shd w:val="clear" w:color="auto" w:fill="auto"/>
          </w:tcPr>
          <w:p w:rsidR="001A3E2A" w:rsidRDefault="00EF3A2E" w:rsidP="00307B80">
            <w:pPr>
              <w:tabs>
                <w:tab w:val="left" w:pos="426"/>
              </w:tabs>
              <w:jc w:val="center"/>
            </w:pPr>
            <w:r w:rsidRPr="00EF3A2E">
              <w:rPr>
                <w:smallCaps/>
              </w:rPr>
              <w:t>d</w:t>
            </w:r>
            <w:r>
              <w:t xml:space="preserve"> -</w:t>
            </w:r>
            <w:r w:rsidR="001A3E2A">
              <w:t>galacturonic acid</w:t>
            </w:r>
          </w:p>
        </w:tc>
        <w:tc>
          <w:tcPr>
            <w:tcW w:w="4111" w:type="dxa"/>
            <w:shd w:val="clear" w:color="auto" w:fill="auto"/>
          </w:tcPr>
          <w:p w:rsidR="001A3E2A" w:rsidRDefault="00B26A46" w:rsidP="00307B80">
            <w:pPr>
              <w:tabs>
                <w:tab w:val="left" w:pos="426"/>
              </w:tabs>
              <w:jc w:val="center"/>
            </w:pPr>
            <w:r w:rsidRPr="00EF3A2E">
              <w:rPr>
                <w:smallCaps/>
              </w:rPr>
              <w:t>d</w:t>
            </w:r>
            <w:r>
              <w:t>-</w:t>
            </w:r>
            <w:r w:rsidR="00701511" w:rsidRPr="00701511">
              <w:t xml:space="preserve">galactose, </w:t>
            </w:r>
            <w:r>
              <w:rPr>
                <w:smallCaps/>
              </w:rPr>
              <w:t>l</w:t>
            </w:r>
            <w:r>
              <w:t>-</w:t>
            </w:r>
            <w:r w:rsidR="00701511" w:rsidRPr="00701511">
              <w:t xml:space="preserve">arabinose </w:t>
            </w:r>
            <w:r w:rsidRPr="00EF3A2E">
              <w:rPr>
                <w:smallCaps/>
              </w:rPr>
              <w:t>d</w:t>
            </w:r>
            <w:r>
              <w:t>-</w:t>
            </w:r>
            <w:r w:rsidR="00701511" w:rsidRPr="00701511">
              <w:t>xylose</w:t>
            </w:r>
            <w:r w:rsidR="00701511">
              <w:t xml:space="preserve">, </w:t>
            </w:r>
            <w:r>
              <w:rPr>
                <w:smallCaps/>
              </w:rPr>
              <w:t>l</w:t>
            </w:r>
            <w:r>
              <w:t>-</w:t>
            </w:r>
            <w:r w:rsidR="00701511">
              <w:t>rhamnose</w:t>
            </w:r>
          </w:p>
        </w:tc>
        <w:tc>
          <w:tcPr>
            <w:tcW w:w="2835" w:type="dxa"/>
            <w:shd w:val="clear" w:color="auto" w:fill="auto"/>
          </w:tcPr>
          <w:p w:rsidR="001A3E2A" w:rsidRDefault="00701511" w:rsidP="00307B80">
            <w:pPr>
              <w:tabs>
                <w:tab w:val="left" w:pos="426"/>
              </w:tabs>
              <w:jc w:val="center"/>
            </w:pPr>
            <w:r w:rsidRPr="00F53BEB">
              <w:t>α</w:t>
            </w:r>
            <w:r>
              <w:t>(</w:t>
            </w:r>
            <w:r w:rsidRPr="00F53BEB">
              <w:t>1,4</w:t>
            </w:r>
            <w:r>
              <w:t>)</w:t>
            </w:r>
            <w:r w:rsidR="00B5508B">
              <w:t>, may be methoxylated or acelated</w:t>
            </w:r>
          </w:p>
        </w:tc>
        <w:tc>
          <w:tcPr>
            <w:tcW w:w="1984" w:type="dxa"/>
            <w:shd w:val="clear" w:color="auto" w:fill="auto"/>
          </w:tcPr>
          <w:p w:rsidR="001A3E2A" w:rsidRDefault="00B5508B" w:rsidP="00701511">
            <w:pPr>
              <w:tabs>
                <w:tab w:val="left" w:pos="426"/>
              </w:tabs>
              <w:jc w:val="center"/>
            </w:pPr>
            <w:r>
              <w:t>α(1,2) and others</w:t>
            </w:r>
          </w:p>
        </w:tc>
        <w:tc>
          <w:tcPr>
            <w:tcW w:w="1134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  <w:r>
              <w:t>no</w:t>
            </w:r>
          </w:p>
        </w:tc>
      </w:tr>
      <w:tr w:rsidR="001A3E2A" w:rsidTr="00A40F4A">
        <w:tc>
          <w:tcPr>
            <w:tcW w:w="1951" w:type="dxa"/>
            <w:tcBorders>
              <w:right w:val="single" w:sz="6" w:space="0" w:color="000000"/>
            </w:tcBorders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</w:pPr>
            <w:r>
              <w:t>Oil</w:t>
            </w:r>
          </w:p>
        </w:tc>
        <w:tc>
          <w:tcPr>
            <w:tcW w:w="2410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  <w:r>
              <w:t>fatty acids</w:t>
            </w:r>
            <w:r w:rsidR="00B5508B">
              <w:t>, glycerol</w:t>
            </w:r>
          </w:p>
        </w:tc>
        <w:tc>
          <w:tcPr>
            <w:tcW w:w="4111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</w:p>
        </w:tc>
        <w:tc>
          <w:tcPr>
            <w:tcW w:w="2835" w:type="dxa"/>
            <w:shd w:val="clear" w:color="auto" w:fill="auto"/>
          </w:tcPr>
          <w:p w:rsidR="001A3E2A" w:rsidRDefault="00B5508B" w:rsidP="00307B80">
            <w:pPr>
              <w:tabs>
                <w:tab w:val="left" w:pos="426"/>
              </w:tabs>
              <w:jc w:val="center"/>
            </w:pPr>
            <w:r>
              <w:t>ester</w:t>
            </w:r>
          </w:p>
        </w:tc>
        <w:tc>
          <w:tcPr>
            <w:tcW w:w="1984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  <w:r>
              <w:t>no</w:t>
            </w:r>
          </w:p>
        </w:tc>
      </w:tr>
      <w:tr w:rsidR="001A3E2A" w:rsidTr="00A40F4A">
        <w:tc>
          <w:tcPr>
            <w:tcW w:w="1951" w:type="dxa"/>
            <w:tcBorders>
              <w:right w:val="single" w:sz="6" w:space="0" w:color="000000"/>
            </w:tcBorders>
            <w:shd w:val="clear" w:color="auto" w:fill="auto"/>
          </w:tcPr>
          <w:p w:rsidR="001A3E2A" w:rsidRDefault="00DA5937" w:rsidP="00307B80">
            <w:pPr>
              <w:tabs>
                <w:tab w:val="left" w:pos="426"/>
              </w:tabs>
            </w:pPr>
            <w:r>
              <w:t>Ulvan</w:t>
            </w:r>
          </w:p>
        </w:tc>
        <w:tc>
          <w:tcPr>
            <w:tcW w:w="2410" w:type="dxa"/>
            <w:shd w:val="clear" w:color="auto" w:fill="auto"/>
          </w:tcPr>
          <w:p w:rsidR="001A3E2A" w:rsidRDefault="00410049" w:rsidP="00307B80">
            <w:pPr>
              <w:tabs>
                <w:tab w:val="left" w:pos="426"/>
              </w:tabs>
              <w:jc w:val="center"/>
            </w:pPr>
            <w:r>
              <w:rPr>
                <w:smallCaps/>
              </w:rPr>
              <w:t>l</w:t>
            </w:r>
            <w:r>
              <w:t>-</w:t>
            </w:r>
            <w:r w:rsidR="00DA5937">
              <w:t xml:space="preserve">rhamnose, </w:t>
            </w:r>
            <w:r w:rsidR="00B26A46" w:rsidRPr="00EF3A2E">
              <w:rPr>
                <w:smallCaps/>
              </w:rPr>
              <w:t>d</w:t>
            </w:r>
            <w:r w:rsidR="00B26A46">
              <w:t>-</w:t>
            </w:r>
            <w:r w:rsidR="001A3E2A">
              <w:t>glucuronic acid</w:t>
            </w:r>
          </w:p>
        </w:tc>
        <w:tc>
          <w:tcPr>
            <w:tcW w:w="4111" w:type="dxa"/>
            <w:shd w:val="clear" w:color="auto" w:fill="auto"/>
          </w:tcPr>
          <w:p w:rsidR="001A3E2A" w:rsidRDefault="00B26A46" w:rsidP="00DA5937">
            <w:pPr>
              <w:tabs>
                <w:tab w:val="left" w:pos="426"/>
              </w:tabs>
              <w:jc w:val="center"/>
            </w:pPr>
            <w:r w:rsidRPr="00EF3A2E">
              <w:rPr>
                <w:smallCaps/>
              </w:rPr>
              <w:t>d</w:t>
            </w:r>
            <w:r>
              <w:t>-</w:t>
            </w:r>
            <w:r w:rsidR="003527DD">
              <w:t xml:space="preserve">xylose, </w:t>
            </w:r>
            <w:r w:rsidRPr="00EF3A2E">
              <w:rPr>
                <w:smallCaps/>
              </w:rPr>
              <w:t>d</w:t>
            </w:r>
            <w:r>
              <w:t>-</w:t>
            </w:r>
            <w:r w:rsidR="003527DD">
              <w:t xml:space="preserve">glucose, </w:t>
            </w:r>
            <w:r w:rsidR="00410049">
              <w:rPr>
                <w:smallCaps/>
              </w:rPr>
              <w:t>l</w:t>
            </w:r>
            <w:r w:rsidR="00410049">
              <w:t>-</w:t>
            </w:r>
            <w:r w:rsidR="003527DD">
              <w:t>iduronic acid</w:t>
            </w:r>
          </w:p>
        </w:tc>
        <w:tc>
          <w:tcPr>
            <w:tcW w:w="2835" w:type="dxa"/>
            <w:shd w:val="clear" w:color="auto" w:fill="auto"/>
          </w:tcPr>
          <w:p w:rsidR="001A3E2A" w:rsidRDefault="003527DD" w:rsidP="00307B80">
            <w:pPr>
              <w:tabs>
                <w:tab w:val="left" w:pos="426"/>
              </w:tabs>
              <w:jc w:val="center"/>
              <w:rPr>
                <w:noProof/>
                <w:lang w:eastAsia="fi-FI"/>
              </w:rPr>
            </w:pPr>
            <w:r w:rsidRPr="00014339">
              <w:rPr>
                <w:noProof/>
                <w:lang w:eastAsia="fi-FI"/>
              </w:rPr>
              <w:t>β(1,</w:t>
            </w:r>
            <w:r>
              <w:rPr>
                <w:noProof/>
                <w:lang w:eastAsia="fi-FI"/>
              </w:rPr>
              <w:t>4</w:t>
            </w:r>
            <w:r w:rsidRPr="00014339">
              <w:rPr>
                <w:noProof/>
                <w:lang w:eastAsia="fi-FI"/>
              </w:rPr>
              <w:t>)</w:t>
            </w:r>
            <w:r>
              <w:rPr>
                <w:noProof/>
                <w:lang w:eastAsia="fi-FI"/>
              </w:rPr>
              <w:t xml:space="preserve">, </w:t>
            </w:r>
            <w:r w:rsidRPr="00F53BEB">
              <w:t>α</w:t>
            </w:r>
            <w:r>
              <w:t>(</w:t>
            </w:r>
            <w:r w:rsidRPr="00F53BEB">
              <w:t>1,4</w:t>
            </w:r>
            <w:r>
              <w:t>), also</w:t>
            </w:r>
          </w:p>
          <w:p w:rsidR="003527DD" w:rsidRDefault="003527DD" w:rsidP="003527DD">
            <w:pPr>
              <w:tabs>
                <w:tab w:val="left" w:pos="426"/>
              </w:tabs>
              <w:jc w:val="center"/>
            </w:pPr>
            <w:r w:rsidRPr="003527DD">
              <w:t>1,3-, 1,3,4-, 1,2,3,4- and 1,2,4-</w:t>
            </w:r>
          </w:p>
        </w:tc>
        <w:tc>
          <w:tcPr>
            <w:tcW w:w="1984" w:type="dxa"/>
            <w:shd w:val="clear" w:color="auto" w:fill="auto"/>
          </w:tcPr>
          <w:p w:rsidR="001A3E2A" w:rsidRDefault="0020283A" w:rsidP="00307B80">
            <w:pPr>
              <w:tabs>
                <w:tab w:val="left" w:pos="426"/>
              </w:tabs>
              <w:jc w:val="center"/>
            </w:pPr>
            <w:r w:rsidRPr="00014339">
              <w:rPr>
                <w:noProof/>
                <w:lang w:eastAsia="fi-FI"/>
              </w:rPr>
              <w:t>β(1,</w:t>
            </w:r>
            <w:r>
              <w:rPr>
                <w:noProof/>
                <w:lang w:eastAsia="fi-FI"/>
              </w:rPr>
              <w:t>2</w:t>
            </w:r>
            <w:r w:rsidRPr="00014339">
              <w:rPr>
                <w:noProof/>
                <w:lang w:eastAsia="fi-FI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  <w:r>
              <w:t>yes</w:t>
            </w:r>
          </w:p>
        </w:tc>
      </w:tr>
      <w:tr w:rsidR="001A3E2A" w:rsidTr="00A40F4A">
        <w:tc>
          <w:tcPr>
            <w:tcW w:w="1951" w:type="dxa"/>
            <w:tcBorders>
              <w:right w:val="single" w:sz="6" w:space="0" w:color="000000"/>
            </w:tcBorders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</w:pPr>
            <w:r>
              <w:lastRenderedPageBreak/>
              <w:t>Arabinogalactan</w:t>
            </w:r>
          </w:p>
        </w:tc>
        <w:tc>
          <w:tcPr>
            <w:tcW w:w="2410" w:type="dxa"/>
            <w:shd w:val="clear" w:color="auto" w:fill="auto"/>
          </w:tcPr>
          <w:p w:rsidR="001A3E2A" w:rsidRDefault="00B26A46" w:rsidP="00410049">
            <w:pPr>
              <w:tabs>
                <w:tab w:val="left" w:pos="426"/>
              </w:tabs>
              <w:jc w:val="center"/>
            </w:pPr>
            <w:r>
              <w:rPr>
                <w:smallCaps/>
              </w:rPr>
              <w:t>l</w:t>
            </w:r>
            <w:r w:rsidR="00EF3A2E">
              <w:t>-</w:t>
            </w:r>
            <w:r w:rsidR="001A3E2A">
              <w:t xml:space="preserve">arabinose, </w:t>
            </w:r>
            <w:r w:rsidR="00EF3A2E" w:rsidRPr="00EF3A2E">
              <w:rPr>
                <w:smallCaps/>
              </w:rPr>
              <w:t>d</w:t>
            </w:r>
            <w:r w:rsidR="00EF3A2E">
              <w:t>-</w:t>
            </w:r>
            <w:r w:rsidR="001A3E2A">
              <w:t>galactose</w:t>
            </w:r>
          </w:p>
        </w:tc>
        <w:tc>
          <w:tcPr>
            <w:tcW w:w="4111" w:type="dxa"/>
            <w:shd w:val="clear" w:color="auto" w:fill="auto"/>
          </w:tcPr>
          <w:p w:rsidR="001A3E2A" w:rsidRDefault="00410049" w:rsidP="00307B80">
            <w:pPr>
              <w:tabs>
                <w:tab w:val="left" w:pos="426"/>
              </w:tabs>
              <w:jc w:val="center"/>
            </w:pPr>
            <w:r w:rsidRPr="00EF3A2E">
              <w:rPr>
                <w:smallCaps/>
              </w:rPr>
              <w:t>d</w:t>
            </w:r>
            <w:r>
              <w:t>-</w:t>
            </w:r>
            <w:r w:rsidR="00267F1F">
              <w:t xml:space="preserve">mannose, </w:t>
            </w:r>
            <w:r w:rsidRPr="00EF3A2E">
              <w:rPr>
                <w:smallCaps/>
              </w:rPr>
              <w:t>d</w:t>
            </w:r>
            <w:r>
              <w:t>-</w:t>
            </w:r>
            <w:r w:rsidR="00267F1F">
              <w:t xml:space="preserve">xylose, </w:t>
            </w:r>
            <w:r w:rsidRPr="00EF3A2E">
              <w:rPr>
                <w:smallCaps/>
              </w:rPr>
              <w:t>d</w:t>
            </w:r>
            <w:r>
              <w:t>-</w:t>
            </w:r>
            <w:r w:rsidR="00267F1F">
              <w:t>glucose</w:t>
            </w:r>
          </w:p>
        </w:tc>
        <w:tc>
          <w:tcPr>
            <w:tcW w:w="2835" w:type="dxa"/>
            <w:shd w:val="clear" w:color="auto" w:fill="auto"/>
          </w:tcPr>
          <w:p w:rsidR="001A3E2A" w:rsidRDefault="00267F1F" w:rsidP="00D121C3">
            <w:pPr>
              <w:tabs>
                <w:tab w:val="left" w:pos="426"/>
              </w:tabs>
              <w:jc w:val="center"/>
            </w:pPr>
            <w:r w:rsidRPr="00014339">
              <w:rPr>
                <w:noProof/>
                <w:lang w:eastAsia="fi-FI"/>
              </w:rPr>
              <w:t>β(1,</w:t>
            </w:r>
            <w:r>
              <w:rPr>
                <w:noProof/>
                <w:lang w:eastAsia="fi-FI"/>
              </w:rPr>
              <w:t>3</w:t>
            </w:r>
            <w:r w:rsidR="00D121C3">
              <w:rPr>
                <w:noProof/>
                <w:lang w:eastAsia="fi-FI"/>
              </w:rPr>
              <w:t>)</w:t>
            </w:r>
            <w:r>
              <w:t>, may be pyruvylated</w:t>
            </w:r>
          </w:p>
        </w:tc>
        <w:tc>
          <w:tcPr>
            <w:tcW w:w="1984" w:type="dxa"/>
            <w:shd w:val="clear" w:color="auto" w:fill="auto"/>
          </w:tcPr>
          <w:p w:rsidR="001A3E2A" w:rsidRDefault="00D121C3" w:rsidP="00307B80">
            <w:pPr>
              <w:tabs>
                <w:tab w:val="left" w:pos="426"/>
              </w:tabs>
              <w:jc w:val="center"/>
            </w:pPr>
            <w:r w:rsidRPr="00014339">
              <w:rPr>
                <w:noProof/>
                <w:lang w:eastAsia="fi-FI"/>
              </w:rPr>
              <w:t>β(1,</w:t>
            </w:r>
            <w:r>
              <w:rPr>
                <w:noProof/>
                <w:lang w:eastAsia="fi-FI"/>
              </w:rPr>
              <w:t>6)</w:t>
            </w:r>
          </w:p>
        </w:tc>
        <w:tc>
          <w:tcPr>
            <w:tcW w:w="1134" w:type="dxa"/>
            <w:shd w:val="clear" w:color="auto" w:fill="auto"/>
          </w:tcPr>
          <w:p w:rsidR="001A3E2A" w:rsidRDefault="001A3E2A" w:rsidP="00307B80">
            <w:pPr>
              <w:tabs>
                <w:tab w:val="left" w:pos="426"/>
              </w:tabs>
              <w:jc w:val="center"/>
            </w:pPr>
            <w:r>
              <w:t>yes</w:t>
            </w:r>
          </w:p>
        </w:tc>
      </w:tr>
      <w:tr w:rsidR="00DA5937" w:rsidTr="00A40F4A">
        <w:tc>
          <w:tcPr>
            <w:tcW w:w="1951" w:type="dxa"/>
            <w:tcBorders>
              <w:right w:val="single" w:sz="6" w:space="0" w:color="000000"/>
            </w:tcBorders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</w:pPr>
            <w:r>
              <w:t>Fucoidan</w:t>
            </w:r>
          </w:p>
        </w:tc>
        <w:tc>
          <w:tcPr>
            <w:tcW w:w="2410" w:type="dxa"/>
            <w:shd w:val="clear" w:color="auto" w:fill="auto"/>
          </w:tcPr>
          <w:p w:rsidR="00DA5937" w:rsidRDefault="00410049" w:rsidP="00307B80">
            <w:pPr>
              <w:tabs>
                <w:tab w:val="left" w:pos="426"/>
              </w:tabs>
              <w:jc w:val="center"/>
            </w:pPr>
            <w:r>
              <w:rPr>
                <w:smallCaps/>
              </w:rPr>
              <w:t>l</w:t>
            </w:r>
            <w:r>
              <w:t>-</w:t>
            </w:r>
            <w:r w:rsidR="00DA5937">
              <w:t>fucose</w:t>
            </w:r>
          </w:p>
        </w:tc>
        <w:tc>
          <w:tcPr>
            <w:tcW w:w="4111" w:type="dxa"/>
            <w:shd w:val="clear" w:color="auto" w:fill="auto"/>
          </w:tcPr>
          <w:p w:rsidR="00DA5937" w:rsidRDefault="00410049" w:rsidP="00307B80">
            <w:pPr>
              <w:tabs>
                <w:tab w:val="left" w:pos="426"/>
              </w:tabs>
              <w:jc w:val="center"/>
            </w:pPr>
            <w:r w:rsidRPr="00EF3A2E">
              <w:rPr>
                <w:smallCaps/>
              </w:rPr>
              <w:t>d</w:t>
            </w:r>
            <w:r>
              <w:t>-</w:t>
            </w:r>
            <w:r w:rsidR="00DA5937" w:rsidRPr="00DA5937">
              <w:t xml:space="preserve">galactose, </w:t>
            </w:r>
            <w:r w:rsidRPr="00EF3A2E">
              <w:rPr>
                <w:smallCaps/>
              </w:rPr>
              <w:t>d</w:t>
            </w:r>
            <w:r>
              <w:t>-</w:t>
            </w:r>
            <w:r w:rsidR="00DA5937" w:rsidRPr="00DA5937">
              <w:t xml:space="preserve">mannose, </w:t>
            </w:r>
            <w:r w:rsidRPr="00EF3A2E">
              <w:rPr>
                <w:smallCaps/>
              </w:rPr>
              <w:t>d</w:t>
            </w:r>
            <w:r>
              <w:t>-</w:t>
            </w:r>
            <w:r w:rsidR="00DA5937" w:rsidRPr="00DA5937">
              <w:t>xylose and uronic acids</w:t>
            </w:r>
          </w:p>
        </w:tc>
        <w:tc>
          <w:tcPr>
            <w:tcW w:w="2835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  <w:r w:rsidRPr="00DA5937">
              <w:t>α</w:t>
            </w:r>
            <w:r>
              <w:t>(</w:t>
            </w:r>
            <w:r w:rsidRPr="00DA5937">
              <w:t>1,3</w:t>
            </w:r>
            <w:r>
              <w:t xml:space="preserve">), </w:t>
            </w:r>
            <w:r w:rsidRPr="00DA5937">
              <w:t>α</w:t>
            </w:r>
            <w:r>
              <w:t>(1,4)</w:t>
            </w:r>
          </w:p>
        </w:tc>
        <w:tc>
          <w:tcPr>
            <w:tcW w:w="1984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  <w:r>
              <w:t>various</w:t>
            </w:r>
          </w:p>
        </w:tc>
        <w:tc>
          <w:tcPr>
            <w:tcW w:w="1134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  <w:r>
              <w:t>yes</w:t>
            </w:r>
          </w:p>
        </w:tc>
      </w:tr>
      <w:tr w:rsidR="00DA5937" w:rsidTr="00A40F4A">
        <w:tc>
          <w:tcPr>
            <w:tcW w:w="1951" w:type="dxa"/>
            <w:tcBorders>
              <w:right w:val="single" w:sz="6" w:space="0" w:color="000000"/>
            </w:tcBorders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</w:pPr>
            <w:r>
              <w:t>Alginate</w:t>
            </w:r>
          </w:p>
        </w:tc>
        <w:tc>
          <w:tcPr>
            <w:tcW w:w="2410" w:type="dxa"/>
            <w:shd w:val="clear" w:color="auto" w:fill="auto"/>
          </w:tcPr>
          <w:p w:rsidR="00DA5937" w:rsidRDefault="00410049" w:rsidP="00307B80">
            <w:pPr>
              <w:tabs>
                <w:tab w:val="left" w:pos="426"/>
              </w:tabs>
              <w:jc w:val="center"/>
            </w:pPr>
            <w:r>
              <w:rPr>
                <w:smallCaps/>
              </w:rPr>
              <w:t>l</w:t>
            </w:r>
            <w:r>
              <w:t>-</w:t>
            </w:r>
            <w:r w:rsidR="00DA5937">
              <w:t xml:space="preserve">guluronic &amp; </w:t>
            </w:r>
            <w:r w:rsidRPr="00EF3A2E">
              <w:rPr>
                <w:smallCaps/>
              </w:rPr>
              <w:t>d</w:t>
            </w:r>
            <w:r>
              <w:t>-</w:t>
            </w:r>
            <w:r w:rsidR="00DA5937">
              <w:t>mannuronic acids</w:t>
            </w:r>
          </w:p>
        </w:tc>
        <w:tc>
          <w:tcPr>
            <w:tcW w:w="4111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</w:p>
        </w:tc>
        <w:tc>
          <w:tcPr>
            <w:tcW w:w="2835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  <w:r w:rsidRPr="00261552">
              <w:rPr>
                <w:noProof/>
                <w:lang w:eastAsia="fi-FI"/>
              </w:rPr>
              <w:t>β(1-4)</w:t>
            </w:r>
          </w:p>
        </w:tc>
        <w:tc>
          <w:tcPr>
            <w:tcW w:w="1984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  <w:r>
              <w:t>no</w:t>
            </w:r>
          </w:p>
        </w:tc>
      </w:tr>
      <w:tr w:rsidR="00DA5937" w:rsidTr="00A40F4A">
        <w:tc>
          <w:tcPr>
            <w:tcW w:w="1951" w:type="dxa"/>
            <w:tcBorders>
              <w:right w:val="single" w:sz="6" w:space="0" w:color="000000"/>
            </w:tcBorders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</w:pPr>
            <w:r>
              <w:t>Carrageenan</w:t>
            </w:r>
          </w:p>
        </w:tc>
        <w:tc>
          <w:tcPr>
            <w:tcW w:w="2410" w:type="dxa"/>
            <w:shd w:val="clear" w:color="auto" w:fill="auto"/>
          </w:tcPr>
          <w:p w:rsidR="00DA5937" w:rsidRDefault="00B26A46" w:rsidP="00B26A46">
            <w:pPr>
              <w:tabs>
                <w:tab w:val="left" w:pos="426"/>
              </w:tabs>
              <w:jc w:val="center"/>
            </w:pPr>
            <w:r w:rsidRPr="00EF3A2E">
              <w:rPr>
                <w:smallCaps/>
              </w:rPr>
              <w:t>d</w:t>
            </w:r>
            <w:r>
              <w:t>-</w:t>
            </w:r>
            <w:r w:rsidR="00DA5937">
              <w:t>galactose</w:t>
            </w:r>
            <w:r w:rsidR="0049261B">
              <w:t xml:space="preserve">, </w:t>
            </w:r>
            <w:r w:rsidR="0049261B" w:rsidRPr="00D121C3">
              <w:t>3,6-anhydro</w:t>
            </w:r>
            <w:r w:rsidR="0049261B">
              <w:t>galact</w:t>
            </w:r>
            <w:r w:rsidR="0049261B" w:rsidRPr="00D121C3">
              <w:t>ose</w:t>
            </w:r>
          </w:p>
        </w:tc>
        <w:tc>
          <w:tcPr>
            <w:tcW w:w="4111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  <w:bookmarkStart w:id="0" w:name="_GoBack"/>
            <w:bookmarkEnd w:id="0"/>
          </w:p>
        </w:tc>
        <w:tc>
          <w:tcPr>
            <w:tcW w:w="2835" w:type="dxa"/>
            <w:shd w:val="clear" w:color="auto" w:fill="auto"/>
          </w:tcPr>
          <w:p w:rsidR="00DA5937" w:rsidRDefault="00DA5937" w:rsidP="0049261B">
            <w:pPr>
              <w:tabs>
                <w:tab w:val="left" w:pos="426"/>
              </w:tabs>
              <w:jc w:val="center"/>
            </w:pPr>
            <w:r w:rsidRPr="00DA5937">
              <w:t>α(1,3)</w:t>
            </w:r>
            <w:r w:rsidR="0049261B">
              <w:t xml:space="preserve">, </w:t>
            </w:r>
            <w:r w:rsidRPr="00DA5937">
              <w:t>β-(1,4)</w:t>
            </w:r>
          </w:p>
        </w:tc>
        <w:tc>
          <w:tcPr>
            <w:tcW w:w="1984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  <w:r>
              <w:t>yes</w:t>
            </w:r>
          </w:p>
        </w:tc>
      </w:tr>
      <w:tr w:rsidR="00DA5937" w:rsidTr="00A40F4A">
        <w:tc>
          <w:tcPr>
            <w:tcW w:w="1951" w:type="dxa"/>
            <w:tcBorders>
              <w:right w:val="single" w:sz="6" w:space="0" w:color="000000"/>
            </w:tcBorders>
            <w:shd w:val="clear" w:color="auto" w:fill="auto"/>
          </w:tcPr>
          <w:p w:rsidR="00DA5937" w:rsidRDefault="0049261B" w:rsidP="0049261B">
            <w:pPr>
              <w:tabs>
                <w:tab w:val="left" w:pos="426"/>
              </w:tabs>
            </w:pPr>
            <w:r>
              <w:t>Agar</w:t>
            </w:r>
          </w:p>
        </w:tc>
        <w:tc>
          <w:tcPr>
            <w:tcW w:w="2410" w:type="dxa"/>
            <w:shd w:val="clear" w:color="auto" w:fill="auto"/>
          </w:tcPr>
          <w:p w:rsidR="00DA5937" w:rsidRDefault="00B26A46" w:rsidP="00B26A46">
            <w:pPr>
              <w:tabs>
                <w:tab w:val="left" w:pos="426"/>
              </w:tabs>
              <w:jc w:val="center"/>
            </w:pPr>
            <w:r w:rsidRPr="00EF3A2E">
              <w:rPr>
                <w:smallCaps/>
              </w:rPr>
              <w:t>d</w:t>
            </w:r>
            <w:r>
              <w:t xml:space="preserve">- or </w:t>
            </w:r>
            <w:r w:rsidRPr="00B26A46">
              <w:rPr>
                <w:smallCaps/>
              </w:rPr>
              <w:t>l</w:t>
            </w:r>
            <w:r>
              <w:t>-</w:t>
            </w:r>
            <w:r w:rsidR="00DA5937">
              <w:t>galactose</w:t>
            </w:r>
            <w:r w:rsidR="00D121C3">
              <w:t xml:space="preserve">, </w:t>
            </w:r>
            <w:r w:rsidR="00D121C3" w:rsidRPr="00D121C3">
              <w:t>3,6-anhydro</w:t>
            </w:r>
            <w:r>
              <w:t>-</w:t>
            </w:r>
            <w:r w:rsidRPr="00B26A46">
              <w:rPr>
                <w:smallCaps/>
              </w:rPr>
              <w:t xml:space="preserve"> l</w:t>
            </w:r>
            <w:r>
              <w:t>-</w:t>
            </w:r>
            <w:r w:rsidR="00D121C3">
              <w:t>galact</w:t>
            </w:r>
            <w:r w:rsidR="00D121C3" w:rsidRPr="00D121C3">
              <w:t>ose</w:t>
            </w:r>
          </w:p>
        </w:tc>
        <w:tc>
          <w:tcPr>
            <w:tcW w:w="4111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</w:p>
        </w:tc>
        <w:tc>
          <w:tcPr>
            <w:tcW w:w="2835" w:type="dxa"/>
            <w:shd w:val="clear" w:color="auto" w:fill="auto"/>
          </w:tcPr>
          <w:p w:rsidR="00DA5937" w:rsidRDefault="00DA5937" w:rsidP="0049261B">
            <w:pPr>
              <w:tabs>
                <w:tab w:val="left" w:pos="426"/>
              </w:tabs>
              <w:jc w:val="center"/>
            </w:pPr>
            <w:r w:rsidRPr="00DA5937">
              <w:t>α(1,3)</w:t>
            </w:r>
            <w:r w:rsidR="0049261B">
              <w:t xml:space="preserve">, </w:t>
            </w:r>
            <w:r w:rsidRPr="00DA5937">
              <w:t>β-(1,4)</w:t>
            </w:r>
          </w:p>
        </w:tc>
        <w:tc>
          <w:tcPr>
            <w:tcW w:w="1984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  <w:r>
              <w:t>yes</w:t>
            </w:r>
          </w:p>
        </w:tc>
      </w:tr>
      <w:tr w:rsidR="00DA5937" w:rsidTr="00A40F4A">
        <w:tc>
          <w:tcPr>
            <w:tcW w:w="1951" w:type="dxa"/>
            <w:tcBorders>
              <w:right w:val="single" w:sz="6" w:space="0" w:color="000000"/>
            </w:tcBorders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</w:pPr>
            <w:r>
              <w:t>Casein</w:t>
            </w:r>
          </w:p>
        </w:tc>
        <w:tc>
          <w:tcPr>
            <w:tcW w:w="2410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  <w:r>
              <w:t>amino acids</w:t>
            </w:r>
          </w:p>
        </w:tc>
        <w:tc>
          <w:tcPr>
            <w:tcW w:w="4111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</w:p>
        </w:tc>
        <w:tc>
          <w:tcPr>
            <w:tcW w:w="2835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  <w:r>
              <w:t>amine</w:t>
            </w:r>
          </w:p>
        </w:tc>
        <w:tc>
          <w:tcPr>
            <w:tcW w:w="1984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  <w:r>
              <w:t>no</w:t>
            </w:r>
          </w:p>
        </w:tc>
      </w:tr>
      <w:tr w:rsidR="00DA5937" w:rsidTr="00A40F4A">
        <w:tc>
          <w:tcPr>
            <w:tcW w:w="1951" w:type="dxa"/>
            <w:tcBorders>
              <w:right w:val="single" w:sz="6" w:space="0" w:color="000000"/>
            </w:tcBorders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</w:pPr>
            <w:r>
              <w:t>Gelatin</w:t>
            </w:r>
          </w:p>
        </w:tc>
        <w:tc>
          <w:tcPr>
            <w:tcW w:w="2410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  <w:r>
              <w:t>amino acids</w:t>
            </w:r>
          </w:p>
        </w:tc>
        <w:tc>
          <w:tcPr>
            <w:tcW w:w="4111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</w:p>
        </w:tc>
        <w:tc>
          <w:tcPr>
            <w:tcW w:w="2835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  <w:r>
              <w:t>amine</w:t>
            </w:r>
          </w:p>
        </w:tc>
        <w:tc>
          <w:tcPr>
            <w:tcW w:w="1984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DA5937" w:rsidRDefault="00DA5937" w:rsidP="00307B80">
            <w:pPr>
              <w:tabs>
                <w:tab w:val="left" w:pos="426"/>
              </w:tabs>
              <w:jc w:val="center"/>
            </w:pPr>
            <w:r>
              <w:t>no</w:t>
            </w:r>
          </w:p>
        </w:tc>
      </w:tr>
    </w:tbl>
    <w:p w:rsidR="00025271" w:rsidRDefault="00025271"/>
    <w:sectPr w:rsidR="00025271" w:rsidSect="0049261B">
      <w:pgSz w:w="16838" w:h="11906" w:orient="landscape"/>
      <w:pgMar w:top="1758" w:right="1418" w:bottom="175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81"/>
  <w:drawingGridVerticalSpacing w:val="181"/>
  <w:characterSpacingControl w:val="doNotCompress"/>
  <w:compat/>
  <w:rsids>
    <w:rsidRoot w:val="001A3E2A"/>
    <w:rsid w:val="00000DAF"/>
    <w:rsid w:val="00001791"/>
    <w:rsid w:val="0000199F"/>
    <w:rsid w:val="0000288C"/>
    <w:rsid w:val="0000289D"/>
    <w:rsid w:val="0000361E"/>
    <w:rsid w:val="00005DF2"/>
    <w:rsid w:val="000074C1"/>
    <w:rsid w:val="00010626"/>
    <w:rsid w:val="000114E6"/>
    <w:rsid w:val="00013E6D"/>
    <w:rsid w:val="0001472C"/>
    <w:rsid w:val="0002003B"/>
    <w:rsid w:val="00021921"/>
    <w:rsid w:val="000234C0"/>
    <w:rsid w:val="00024304"/>
    <w:rsid w:val="00025271"/>
    <w:rsid w:val="00025B5A"/>
    <w:rsid w:val="00026944"/>
    <w:rsid w:val="00026AE0"/>
    <w:rsid w:val="00030FFB"/>
    <w:rsid w:val="00031D64"/>
    <w:rsid w:val="00032BCB"/>
    <w:rsid w:val="000336F4"/>
    <w:rsid w:val="00035925"/>
    <w:rsid w:val="00036F85"/>
    <w:rsid w:val="00041044"/>
    <w:rsid w:val="00045BC4"/>
    <w:rsid w:val="00045E1A"/>
    <w:rsid w:val="000466D1"/>
    <w:rsid w:val="000471F6"/>
    <w:rsid w:val="00047EE1"/>
    <w:rsid w:val="00052E4C"/>
    <w:rsid w:val="00053FF5"/>
    <w:rsid w:val="00054799"/>
    <w:rsid w:val="0005511E"/>
    <w:rsid w:val="00055EE3"/>
    <w:rsid w:val="000625E3"/>
    <w:rsid w:val="00063055"/>
    <w:rsid w:val="000633E3"/>
    <w:rsid w:val="00063445"/>
    <w:rsid w:val="00064CFE"/>
    <w:rsid w:val="000674A2"/>
    <w:rsid w:val="00072B31"/>
    <w:rsid w:val="000731EF"/>
    <w:rsid w:val="000754A8"/>
    <w:rsid w:val="0007553D"/>
    <w:rsid w:val="00085B86"/>
    <w:rsid w:val="00085DF8"/>
    <w:rsid w:val="00087A28"/>
    <w:rsid w:val="000957AB"/>
    <w:rsid w:val="000973B5"/>
    <w:rsid w:val="00097C25"/>
    <w:rsid w:val="000A05F8"/>
    <w:rsid w:val="000A33D9"/>
    <w:rsid w:val="000A5A2C"/>
    <w:rsid w:val="000A73C7"/>
    <w:rsid w:val="000B0BE6"/>
    <w:rsid w:val="000B1E6B"/>
    <w:rsid w:val="000B5794"/>
    <w:rsid w:val="000B5B65"/>
    <w:rsid w:val="000C78E0"/>
    <w:rsid w:val="000D09E1"/>
    <w:rsid w:val="000D0ADE"/>
    <w:rsid w:val="000D3694"/>
    <w:rsid w:val="000D4440"/>
    <w:rsid w:val="000D57D8"/>
    <w:rsid w:val="000D75DB"/>
    <w:rsid w:val="000D79C5"/>
    <w:rsid w:val="000E4DF2"/>
    <w:rsid w:val="000E5FC7"/>
    <w:rsid w:val="000E6CD1"/>
    <w:rsid w:val="000F4FFD"/>
    <w:rsid w:val="000F62D2"/>
    <w:rsid w:val="000F6DF0"/>
    <w:rsid w:val="000F7403"/>
    <w:rsid w:val="0010235F"/>
    <w:rsid w:val="001044A9"/>
    <w:rsid w:val="00105874"/>
    <w:rsid w:val="00110C21"/>
    <w:rsid w:val="001118E9"/>
    <w:rsid w:val="0011228A"/>
    <w:rsid w:val="00112598"/>
    <w:rsid w:val="00114419"/>
    <w:rsid w:val="0011461B"/>
    <w:rsid w:val="0011702B"/>
    <w:rsid w:val="001178F7"/>
    <w:rsid w:val="001229BD"/>
    <w:rsid w:val="00124636"/>
    <w:rsid w:val="0012490B"/>
    <w:rsid w:val="00131C99"/>
    <w:rsid w:val="001337E0"/>
    <w:rsid w:val="00135061"/>
    <w:rsid w:val="001351F5"/>
    <w:rsid w:val="00135AAD"/>
    <w:rsid w:val="00135D74"/>
    <w:rsid w:val="00136EB1"/>
    <w:rsid w:val="00137D34"/>
    <w:rsid w:val="0014005A"/>
    <w:rsid w:val="001431D5"/>
    <w:rsid w:val="00144496"/>
    <w:rsid w:val="00144E00"/>
    <w:rsid w:val="0014710B"/>
    <w:rsid w:val="001502A8"/>
    <w:rsid w:val="0015059A"/>
    <w:rsid w:val="00151728"/>
    <w:rsid w:val="00151CD6"/>
    <w:rsid w:val="001527EE"/>
    <w:rsid w:val="00153181"/>
    <w:rsid w:val="00154B9A"/>
    <w:rsid w:val="00155B8B"/>
    <w:rsid w:val="00157B75"/>
    <w:rsid w:val="00160F8E"/>
    <w:rsid w:val="00162F36"/>
    <w:rsid w:val="00163D3E"/>
    <w:rsid w:val="00165CCE"/>
    <w:rsid w:val="00166517"/>
    <w:rsid w:val="001674E7"/>
    <w:rsid w:val="00170921"/>
    <w:rsid w:val="001709E1"/>
    <w:rsid w:val="0017179E"/>
    <w:rsid w:val="0017202C"/>
    <w:rsid w:val="0017276F"/>
    <w:rsid w:val="00174807"/>
    <w:rsid w:val="00175028"/>
    <w:rsid w:val="00175A66"/>
    <w:rsid w:val="0018106D"/>
    <w:rsid w:val="00181D55"/>
    <w:rsid w:val="001834ED"/>
    <w:rsid w:val="00184495"/>
    <w:rsid w:val="00184CEF"/>
    <w:rsid w:val="001871C0"/>
    <w:rsid w:val="00190323"/>
    <w:rsid w:val="00193615"/>
    <w:rsid w:val="00195341"/>
    <w:rsid w:val="0019673B"/>
    <w:rsid w:val="001A3E2A"/>
    <w:rsid w:val="001A4F0B"/>
    <w:rsid w:val="001A6821"/>
    <w:rsid w:val="001B35D9"/>
    <w:rsid w:val="001B5EDB"/>
    <w:rsid w:val="001B69CE"/>
    <w:rsid w:val="001C4738"/>
    <w:rsid w:val="001C591D"/>
    <w:rsid w:val="001C6DF6"/>
    <w:rsid w:val="001D0EE2"/>
    <w:rsid w:val="001D12E4"/>
    <w:rsid w:val="001D2924"/>
    <w:rsid w:val="001D3022"/>
    <w:rsid w:val="001D3F71"/>
    <w:rsid w:val="001D5575"/>
    <w:rsid w:val="001D615B"/>
    <w:rsid w:val="001E3CC7"/>
    <w:rsid w:val="001E4677"/>
    <w:rsid w:val="001F0EF1"/>
    <w:rsid w:val="001F2A74"/>
    <w:rsid w:val="001F357C"/>
    <w:rsid w:val="001F4259"/>
    <w:rsid w:val="001F43B4"/>
    <w:rsid w:val="001F65A5"/>
    <w:rsid w:val="001F7C5F"/>
    <w:rsid w:val="00201021"/>
    <w:rsid w:val="0020208C"/>
    <w:rsid w:val="0020275A"/>
    <w:rsid w:val="0020283A"/>
    <w:rsid w:val="0021105F"/>
    <w:rsid w:val="0021203A"/>
    <w:rsid w:val="00212BB1"/>
    <w:rsid w:val="0021427B"/>
    <w:rsid w:val="00214C5B"/>
    <w:rsid w:val="0022035D"/>
    <w:rsid w:val="00220803"/>
    <w:rsid w:val="0022137F"/>
    <w:rsid w:val="00224875"/>
    <w:rsid w:val="002423C1"/>
    <w:rsid w:val="002431F8"/>
    <w:rsid w:val="00244964"/>
    <w:rsid w:val="002477EC"/>
    <w:rsid w:val="00250C8F"/>
    <w:rsid w:val="002513B3"/>
    <w:rsid w:val="00256499"/>
    <w:rsid w:val="00257754"/>
    <w:rsid w:val="0026138D"/>
    <w:rsid w:val="00261552"/>
    <w:rsid w:val="00261BA5"/>
    <w:rsid w:val="00267F1F"/>
    <w:rsid w:val="002728CF"/>
    <w:rsid w:val="002751CD"/>
    <w:rsid w:val="00275D7F"/>
    <w:rsid w:val="00276348"/>
    <w:rsid w:val="00280054"/>
    <w:rsid w:val="00281118"/>
    <w:rsid w:val="002813B2"/>
    <w:rsid w:val="00281CE8"/>
    <w:rsid w:val="00287EA3"/>
    <w:rsid w:val="00291BF9"/>
    <w:rsid w:val="002953C3"/>
    <w:rsid w:val="00296963"/>
    <w:rsid w:val="002978D3"/>
    <w:rsid w:val="002A13C8"/>
    <w:rsid w:val="002A36E3"/>
    <w:rsid w:val="002A44C8"/>
    <w:rsid w:val="002A4642"/>
    <w:rsid w:val="002A621E"/>
    <w:rsid w:val="002A6605"/>
    <w:rsid w:val="002A69D7"/>
    <w:rsid w:val="002B10A5"/>
    <w:rsid w:val="002B137C"/>
    <w:rsid w:val="002B5198"/>
    <w:rsid w:val="002B5321"/>
    <w:rsid w:val="002B5F50"/>
    <w:rsid w:val="002B7F3E"/>
    <w:rsid w:val="002C3042"/>
    <w:rsid w:val="002C38A0"/>
    <w:rsid w:val="002C39A0"/>
    <w:rsid w:val="002C3D85"/>
    <w:rsid w:val="002C4D38"/>
    <w:rsid w:val="002C51C4"/>
    <w:rsid w:val="002C5ADA"/>
    <w:rsid w:val="002D1A65"/>
    <w:rsid w:val="002D303E"/>
    <w:rsid w:val="002D5DC0"/>
    <w:rsid w:val="002D680E"/>
    <w:rsid w:val="002D6B18"/>
    <w:rsid w:val="002D6EC6"/>
    <w:rsid w:val="002E14EF"/>
    <w:rsid w:val="002E166B"/>
    <w:rsid w:val="002E3FAF"/>
    <w:rsid w:val="002E4533"/>
    <w:rsid w:val="002E4BF1"/>
    <w:rsid w:val="002F05F1"/>
    <w:rsid w:val="002F1F3D"/>
    <w:rsid w:val="002F3B2C"/>
    <w:rsid w:val="002F4955"/>
    <w:rsid w:val="002F7F3F"/>
    <w:rsid w:val="003008FB"/>
    <w:rsid w:val="00302192"/>
    <w:rsid w:val="003037BA"/>
    <w:rsid w:val="0030414A"/>
    <w:rsid w:val="003042A1"/>
    <w:rsid w:val="00310314"/>
    <w:rsid w:val="00313B59"/>
    <w:rsid w:val="00313EB5"/>
    <w:rsid w:val="003140E2"/>
    <w:rsid w:val="0031450F"/>
    <w:rsid w:val="00315D37"/>
    <w:rsid w:val="00315EF6"/>
    <w:rsid w:val="003175CB"/>
    <w:rsid w:val="00320FBF"/>
    <w:rsid w:val="0032165E"/>
    <w:rsid w:val="0032217B"/>
    <w:rsid w:val="003239E1"/>
    <w:rsid w:val="00323B6D"/>
    <w:rsid w:val="0032714B"/>
    <w:rsid w:val="00331D83"/>
    <w:rsid w:val="00336CA0"/>
    <w:rsid w:val="00341AC9"/>
    <w:rsid w:val="0034205D"/>
    <w:rsid w:val="003442FD"/>
    <w:rsid w:val="00344C32"/>
    <w:rsid w:val="00346565"/>
    <w:rsid w:val="0034794C"/>
    <w:rsid w:val="00351B97"/>
    <w:rsid w:val="003527DD"/>
    <w:rsid w:val="00352C8C"/>
    <w:rsid w:val="0035480E"/>
    <w:rsid w:val="00354C61"/>
    <w:rsid w:val="0035530F"/>
    <w:rsid w:val="0035623F"/>
    <w:rsid w:val="00357652"/>
    <w:rsid w:val="00360CBD"/>
    <w:rsid w:val="003620E9"/>
    <w:rsid w:val="00363F57"/>
    <w:rsid w:val="00365591"/>
    <w:rsid w:val="00366CCB"/>
    <w:rsid w:val="003705D7"/>
    <w:rsid w:val="00372BDA"/>
    <w:rsid w:val="003730B5"/>
    <w:rsid w:val="0037388C"/>
    <w:rsid w:val="00373CF6"/>
    <w:rsid w:val="00374759"/>
    <w:rsid w:val="00375F26"/>
    <w:rsid w:val="00376BDF"/>
    <w:rsid w:val="00376D97"/>
    <w:rsid w:val="00377B74"/>
    <w:rsid w:val="00377B9B"/>
    <w:rsid w:val="00377BD2"/>
    <w:rsid w:val="003812AC"/>
    <w:rsid w:val="00381974"/>
    <w:rsid w:val="00381FBF"/>
    <w:rsid w:val="00382E04"/>
    <w:rsid w:val="00382FCD"/>
    <w:rsid w:val="00383C29"/>
    <w:rsid w:val="00383DBF"/>
    <w:rsid w:val="0038738C"/>
    <w:rsid w:val="00391C9A"/>
    <w:rsid w:val="00391F2C"/>
    <w:rsid w:val="0039311E"/>
    <w:rsid w:val="003945C4"/>
    <w:rsid w:val="003A251C"/>
    <w:rsid w:val="003A3052"/>
    <w:rsid w:val="003A3F97"/>
    <w:rsid w:val="003A40CA"/>
    <w:rsid w:val="003A52C6"/>
    <w:rsid w:val="003A765A"/>
    <w:rsid w:val="003B4B08"/>
    <w:rsid w:val="003B5F7E"/>
    <w:rsid w:val="003B6656"/>
    <w:rsid w:val="003C00C4"/>
    <w:rsid w:val="003C0974"/>
    <w:rsid w:val="003C0C7B"/>
    <w:rsid w:val="003C126E"/>
    <w:rsid w:val="003C35AC"/>
    <w:rsid w:val="003C5AAF"/>
    <w:rsid w:val="003D1D32"/>
    <w:rsid w:val="003D39C2"/>
    <w:rsid w:val="003D5DEB"/>
    <w:rsid w:val="003D5EF4"/>
    <w:rsid w:val="003D6AC8"/>
    <w:rsid w:val="003D747B"/>
    <w:rsid w:val="003E0779"/>
    <w:rsid w:val="003E1022"/>
    <w:rsid w:val="003E7AEB"/>
    <w:rsid w:val="003F0069"/>
    <w:rsid w:val="00400BA9"/>
    <w:rsid w:val="00400F17"/>
    <w:rsid w:val="00401770"/>
    <w:rsid w:val="004028B3"/>
    <w:rsid w:val="00402A15"/>
    <w:rsid w:val="00403363"/>
    <w:rsid w:val="004048F8"/>
    <w:rsid w:val="004063AB"/>
    <w:rsid w:val="004074C4"/>
    <w:rsid w:val="00410049"/>
    <w:rsid w:val="004118D9"/>
    <w:rsid w:val="0041233F"/>
    <w:rsid w:val="00412A3B"/>
    <w:rsid w:val="00415053"/>
    <w:rsid w:val="00415B22"/>
    <w:rsid w:val="004177D3"/>
    <w:rsid w:val="0042187B"/>
    <w:rsid w:val="00422434"/>
    <w:rsid w:val="00422C2C"/>
    <w:rsid w:val="00426541"/>
    <w:rsid w:val="00426A58"/>
    <w:rsid w:val="00431D58"/>
    <w:rsid w:val="004338C5"/>
    <w:rsid w:val="004405C0"/>
    <w:rsid w:val="004407D3"/>
    <w:rsid w:val="004412B9"/>
    <w:rsid w:val="00444699"/>
    <w:rsid w:val="00445E94"/>
    <w:rsid w:val="00446D1F"/>
    <w:rsid w:val="00447900"/>
    <w:rsid w:val="004512B8"/>
    <w:rsid w:val="0045196D"/>
    <w:rsid w:val="0045337B"/>
    <w:rsid w:val="00455018"/>
    <w:rsid w:val="00455E0D"/>
    <w:rsid w:val="00455E12"/>
    <w:rsid w:val="004572F4"/>
    <w:rsid w:val="00460110"/>
    <w:rsid w:val="0046190E"/>
    <w:rsid w:val="0046215D"/>
    <w:rsid w:val="00466A6B"/>
    <w:rsid w:val="0046793F"/>
    <w:rsid w:val="004710F5"/>
    <w:rsid w:val="004713CC"/>
    <w:rsid w:val="00471955"/>
    <w:rsid w:val="00471F58"/>
    <w:rsid w:val="00472002"/>
    <w:rsid w:val="0047217B"/>
    <w:rsid w:val="00474D26"/>
    <w:rsid w:val="004769B9"/>
    <w:rsid w:val="00477650"/>
    <w:rsid w:val="00480753"/>
    <w:rsid w:val="004816CD"/>
    <w:rsid w:val="0048277C"/>
    <w:rsid w:val="004832CD"/>
    <w:rsid w:val="004848E7"/>
    <w:rsid w:val="004850FF"/>
    <w:rsid w:val="00487C53"/>
    <w:rsid w:val="0049261B"/>
    <w:rsid w:val="00492A13"/>
    <w:rsid w:val="00494E45"/>
    <w:rsid w:val="0049508C"/>
    <w:rsid w:val="004973E8"/>
    <w:rsid w:val="004979F4"/>
    <w:rsid w:val="004A3953"/>
    <w:rsid w:val="004A541B"/>
    <w:rsid w:val="004A6E5D"/>
    <w:rsid w:val="004A7237"/>
    <w:rsid w:val="004B12C9"/>
    <w:rsid w:val="004B1422"/>
    <w:rsid w:val="004B1FEE"/>
    <w:rsid w:val="004B3BD8"/>
    <w:rsid w:val="004B43B5"/>
    <w:rsid w:val="004B4BF0"/>
    <w:rsid w:val="004B4E66"/>
    <w:rsid w:val="004B595A"/>
    <w:rsid w:val="004B5AA3"/>
    <w:rsid w:val="004C0DB1"/>
    <w:rsid w:val="004C105A"/>
    <w:rsid w:val="004C24FB"/>
    <w:rsid w:val="004C2CC1"/>
    <w:rsid w:val="004C3FB4"/>
    <w:rsid w:val="004C4C81"/>
    <w:rsid w:val="004C5DAE"/>
    <w:rsid w:val="004D03DF"/>
    <w:rsid w:val="004D0F82"/>
    <w:rsid w:val="004D1C6C"/>
    <w:rsid w:val="004D1F32"/>
    <w:rsid w:val="004D42E9"/>
    <w:rsid w:val="004E0B92"/>
    <w:rsid w:val="004E3CB1"/>
    <w:rsid w:val="004E4133"/>
    <w:rsid w:val="004E50E0"/>
    <w:rsid w:val="004E5C87"/>
    <w:rsid w:val="004E6ED4"/>
    <w:rsid w:val="004F23B4"/>
    <w:rsid w:val="004F2780"/>
    <w:rsid w:val="004F2A33"/>
    <w:rsid w:val="004F458D"/>
    <w:rsid w:val="004F62EA"/>
    <w:rsid w:val="00500874"/>
    <w:rsid w:val="00500BCE"/>
    <w:rsid w:val="005015C6"/>
    <w:rsid w:val="0050210C"/>
    <w:rsid w:val="005022B3"/>
    <w:rsid w:val="00503F22"/>
    <w:rsid w:val="00504039"/>
    <w:rsid w:val="005061D3"/>
    <w:rsid w:val="0051090F"/>
    <w:rsid w:val="0051673F"/>
    <w:rsid w:val="00517168"/>
    <w:rsid w:val="00520000"/>
    <w:rsid w:val="00521290"/>
    <w:rsid w:val="00521F14"/>
    <w:rsid w:val="0052267B"/>
    <w:rsid w:val="0052278A"/>
    <w:rsid w:val="0052459F"/>
    <w:rsid w:val="00525BC5"/>
    <w:rsid w:val="00527D88"/>
    <w:rsid w:val="00530D03"/>
    <w:rsid w:val="00531A20"/>
    <w:rsid w:val="00531D2D"/>
    <w:rsid w:val="00532BC2"/>
    <w:rsid w:val="00536DF9"/>
    <w:rsid w:val="005375C9"/>
    <w:rsid w:val="00543DD5"/>
    <w:rsid w:val="00546BA8"/>
    <w:rsid w:val="00553E06"/>
    <w:rsid w:val="00555C80"/>
    <w:rsid w:val="00556E01"/>
    <w:rsid w:val="00561E8E"/>
    <w:rsid w:val="0056357D"/>
    <w:rsid w:val="00564191"/>
    <w:rsid w:val="0056448E"/>
    <w:rsid w:val="00567225"/>
    <w:rsid w:val="00567F10"/>
    <w:rsid w:val="005708F1"/>
    <w:rsid w:val="00573EBD"/>
    <w:rsid w:val="00573F1F"/>
    <w:rsid w:val="00573FD4"/>
    <w:rsid w:val="005741FB"/>
    <w:rsid w:val="00577AFC"/>
    <w:rsid w:val="00580FDA"/>
    <w:rsid w:val="00581889"/>
    <w:rsid w:val="00583A50"/>
    <w:rsid w:val="00585750"/>
    <w:rsid w:val="005868F2"/>
    <w:rsid w:val="0058751F"/>
    <w:rsid w:val="00590D20"/>
    <w:rsid w:val="005923A1"/>
    <w:rsid w:val="0059298F"/>
    <w:rsid w:val="00594A71"/>
    <w:rsid w:val="00596ED6"/>
    <w:rsid w:val="005A0B37"/>
    <w:rsid w:val="005A0C5B"/>
    <w:rsid w:val="005A114E"/>
    <w:rsid w:val="005A147E"/>
    <w:rsid w:val="005A1BBC"/>
    <w:rsid w:val="005A2A94"/>
    <w:rsid w:val="005B0829"/>
    <w:rsid w:val="005B19EE"/>
    <w:rsid w:val="005B5861"/>
    <w:rsid w:val="005B699B"/>
    <w:rsid w:val="005B7440"/>
    <w:rsid w:val="005C070B"/>
    <w:rsid w:val="005C2FD2"/>
    <w:rsid w:val="005C467E"/>
    <w:rsid w:val="005C6919"/>
    <w:rsid w:val="005C74BA"/>
    <w:rsid w:val="005D4E59"/>
    <w:rsid w:val="005D7FA7"/>
    <w:rsid w:val="005E4969"/>
    <w:rsid w:val="005E7423"/>
    <w:rsid w:val="005F0646"/>
    <w:rsid w:val="005F2CB6"/>
    <w:rsid w:val="005F3E00"/>
    <w:rsid w:val="005F45F4"/>
    <w:rsid w:val="005F5428"/>
    <w:rsid w:val="005F7399"/>
    <w:rsid w:val="005F748D"/>
    <w:rsid w:val="00607B09"/>
    <w:rsid w:val="0061191F"/>
    <w:rsid w:val="006120E9"/>
    <w:rsid w:val="00613A8C"/>
    <w:rsid w:val="00616352"/>
    <w:rsid w:val="00616D92"/>
    <w:rsid w:val="00617C39"/>
    <w:rsid w:val="00624895"/>
    <w:rsid w:val="006300ED"/>
    <w:rsid w:val="0063503A"/>
    <w:rsid w:val="00635E64"/>
    <w:rsid w:val="00641C4F"/>
    <w:rsid w:val="0064203E"/>
    <w:rsid w:val="006421D2"/>
    <w:rsid w:val="0064255A"/>
    <w:rsid w:val="006435AC"/>
    <w:rsid w:val="00643ABD"/>
    <w:rsid w:val="006520CB"/>
    <w:rsid w:val="00652266"/>
    <w:rsid w:val="006532B5"/>
    <w:rsid w:val="0065364C"/>
    <w:rsid w:val="00654BF1"/>
    <w:rsid w:val="00656291"/>
    <w:rsid w:val="006574E7"/>
    <w:rsid w:val="006627C3"/>
    <w:rsid w:val="00662A67"/>
    <w:rsid w:val="00664090"/>
    <w:rsid w:val="006649B8"/>
    <w:rsid w:val="00665648"/>
    <w:rsid w:val="00666259"/>
    <w:rsid w:val="00667541"/>
    <w:rsid w:val="0067389E"/>
    <w:rsid w:val="00675BED"/>
    <w:rsid w:val="006764B1"/>
    <w:rsid w:val="00677EA0"/>
    <w:rsid w:val="006804CE"/>
    <w:rsid w:val="00681939"/>
    <w:rsid w:val="00681B24"/>
    <w:rsid w:val="00681B81"/>
    <w:rsid w:val="006834E1"/>
    <w:rsid w:val="00685363"/>
    <w:rsid w:val="006948CE"/>
    <w:rsid w:val="0069694F"/>
    <w:rsid w:val="00697A24"/>
    <w:rsid w:val="006A2DB1"/>
    <w:rsid w:val="006A39DD"/>
    <w:rsid w:val="006A64AC"/>
    <w:rsid w:val="006A6E1C"/>
    <w:rsid w:val="006B15DC"/>
    <w:rsid w:val="006B1E8F"/>
    <w:rsid w:val="006B26FE"/>
    <w:rsid w:val="006B3800"/>
    <w:rsid w:val="006B5C06"/>
    <w:rsid w:val="006B75ED"/>
    <w:rsid w:val="006B7FF1"/>
    <w:rsid w:val="006C3234"/>
    <w:rsid w:val="006C46A0"/>
    <w:rsid w:val="006C5795"/>
    <w:rsid w:val="006C6CAF"/>
    <w:rsid w:val="006C77CE"/>
    <w:rsid w:val="006D0CB8"/>
    <w:rsid w:val="006D1915"/>
    <w:rsid w:val="006D3906"/>
    <w:rsid w:val="006D439F"/>
    <w:rsid w:val="006D4E3E"/>
    <w:rsid w:val="006D5AF4"/>
    <w:rsid w:val="006D6C3E"/>
    <w:rsid w:val="006E049E"/>
    <w:rsid w:val="006E216C"/>
    <w:rsid w:val="006E41A2"/>
    <w:rsid w:val="006E5FDD"/>
    <w:rsid w:val="006E6205"/>
    <w:rsid w:val="006F0C13"/>
    <w:rsid w:val="006F3DE1"/>
    <w:rsid w:val="006F5B8F"/>
    <w:rsid w:val="007013F3"/>
    <w:rsid w:val="00701413"/>
    <w:rsid w:val="00701511"/>
    <w:rsid w:val="00701DF2"/>
    <w:rsid w:val="0070441C"/>
    <w:rsid w:val="0070524C"/>
    <w:rsid w:val="00707DE1"/>
    <w:rsid w:val="00712A9E"/>
    <w:rsid w:val="007139C2"/>
    <w:rsid w:val="00714CBD"/>
    <w:rsid w:val="00715C67"/>
    <w:rsid w:val="007173FF"/>
    <w:rsid w:val="00720396"/>
    <w:rsid w:val="00721D48"/>
    <w:rsid w:val="00723049"/>
    <w:rsid w:val="00726664"/>
    <w:rsid w:val="0072688B"/>
    <w:rsid w:val="0073354E"/>
    <w:rsid w:val="007336BC"/>
    <w:rsid w:val="00737F0B"/>
    <w:rsid w:val="00741184"/>
    <w:rsid w:val="0074176E"/>
    <w:rsid w:val="00741EC8"/>
    <w:rsid w:val="00742B5F"/>
    <w:rsid w:val="007433E3"/>
    <w:rsid w:val="0074374F"/>
    <w:rsid w:val="00743D45"/>
    <w:rsid w:val="00745960"/>
    <w:rsid w:val="00745A86"/>
    <w:rsid w:val="00745D21"/>
    <w:rsid w:val="007501DC"/>
    <w:rsid w:val="007510C1"/>
    <w:rsid w:val="0075290B"/>
    <w:rsid w:val="00753248"/>
    <w:rsid w:val="00757532"/>
    <w:rsid w:val="0075782E"/>
    <w:rsid w:val="00760435"/>
    <w:rsid w:val="00761F04"/>
    <w:rsid w:val="00762359"/>
    <w:rsid w:val="007630C3"/>
    <w:rsid w:val="00767F2A"/>
    <w:rsid w:val="0077059E"/>
    <w:rsid w:val="00771AAD"/>
    <w:rsid w:val="00771DAC"/>
    <w:rsid w:val="00771EA5"/>
    <w:rsid w:val="00774DB8"/>
    <w:rsid w:val="0078020A"/>
    <w:rsid w:val="0078583E"/>
    <w:rsid w:val="0078593B"/>
    <w:rsid w:val="0078651D"/>
    <w:rsid w:val="00791BF8"/>
    <w:rsid w:val="0079325E"/>
    <w:rsid w:val="00793B3E"/>
    <w:rsid w:val="00795157"/>
    <w:rsid w:val="00796355"/>
    <w:rsid w:val="00796396"/>
    <w:rsid w:val="00797B6D"/>
    <w:rsid w:val="007A0BA7"/>
    <w:rsid w:val="007A2BA8"/>
    <w:rsid w:val="007A34AB"/>
    <w:rsid w:val="007A5A11"/>
    <w:rsid w:val="007B1BB0"/>
    <w:rsid w:val="007B2073"/>
    <w:rsid w:val="007B20F5"/>
    <w:rsid w:val="007B2369"/>
    <w:rsid w:val="007B2B18"/>
    <w:rsid w:val="007B7F8B"/>
    <w:rsid w:val="007C14AA"/>
    <w:rsid w:val="007C26B0"/>
    <w:rsid w:val="007C4E61"/>
    <w:rsid w:val="007C6D22"/>
    <w:rsid w:val="007D2BD5"/>
    <w:rsid w:val="007D2F51"/>
    <w:rsid w:val="007D57C2"/>
    <w:rsid w:val="007D66C3"/>
    <w:rsid w:val="007D7722"/>
    <w:rsid w:val="007D7BAA"/>
    <w:rsid w:val="007E083D"/>
    <w:rsid w:val="007F060A"/>
    <w:rsid w:val="007F48C3"/>
    <w:rsid w:val="007F4954"/>
    <w:rsid w:val="007F50C1"/>
    <w:rsid w:val="00801C71"/>
    <w:rsid w:val="0080268D"/>
    <w:rsid w:val="00803BC1"/>
    <w:rsid w:val="008047CD"/>
    <w:rsid w:val="0081093D"/>
    <w:rsid w:val="00810E56"/>
    <w:rsid w:val="008138FD"/>
    <w:rsid w:val="00816CA5"/>
    <w:rsid w:val="00820529"/>
    <w:rsid w:val="00820C08"/>
    <w:rsid w:val="008214B4"/>
    <w:rsid w:val="00821D06"/>
    <w:rsid w:val="00821FD4"/>
    <w:rsid w:val="008234F5"/>
    <w:rsid w:val="008241DD"/>
    <w:rsid w:val="008242FB"/>
    <w:rsid w:val="00824B65"/>
    <w:rsid w:val="008254C7"/>
    <w:rsid w:val="00825CC0"/>
    <w:rsid w:val="0082615E"/>
    <w:rsid w:val="00827C6B"/>
    <w:rsid w:val="0083029D"/>
    <w:rsid w:val="00830FB9"/>
    <w:rsid w:val="008334F0"/>
    <w:rsid w:val="008343C8"/>
    <w:rsid w:val="00835073"/>
    <w:rsid w:val="00835692"/>
    <w:rsid w:val="00837DA5"/>
    <w:rsid w:val="008412FC"/>
    <w:rsid w:val="00842E44"/>
    <w:rsid w:val="00846947"/>
    <w:rsid w:val="00846BA5"/>
    <w:rsid w:val="00850AD2"/>
    <w:rsid w:val="0085264C"/>
    <w:rsid w:val="00853F66"/>
    <w:rsid w:val="008544BC"/>
    <w:rsid w:val="00854B76"/>
    <w:rsid w:val="0085551B"/>
    <w:rsid w:val="00855560"/>
    <w:rsid w:val="008568B9"/>
    <w:rsid w:val="008612C3"/>
    <w:rsid w:val="0086243A"/>
    <w:rsid w:val="00864DB3"/>
    <w:rsid w:val="00867E3C"/>
    <w:rsid w:val="0087230E"/>
    <w:rsid w:val="008744FE"/>
    <w:rsid w:val="0087472A"/>
    <w:rsid w:val="00875E30"/>
    <w:rsid w:val="00876A22"/>
    <w:rsid w:val="0088049D"/>
    <w:rsid w:val="00880E71"/>
    <w:rsid w:val="00881713"/>
    <w:rsid w:val="008830F2"/>
    <w:rsid w:val="008831F4"/>
    <w:rsid w:val="00883228"/>
    <w:rsid w:val="008832A6"/>
    <w:rsid w:val="00883A22"/>
    <w:rsid w:val="00883F68"/>
    <w:rsid w:val="008846B6"/>
    <w:rsid w:val="008851BB"/>
    <w:rsid w:val="008860F8"/>
    <w:rsid w:val="00890643"/>
    <w:rsid w:val="00890E2B"/>
    <w:rsid w:val="00894D61"/>
    <w:rsid w:val="008A2722"/>
    <w:rsid w:val="008A2DB8"/>
    <w:rsid w:val="008A3C10"/>
    <w:rsid w:val="008B198B"/>
    <w:rsid w:val="008B33E4"/>
    <w:rsid w:val="008B450E"/>
    <w:rsid w:val="008B7156"/>
    <w:rsid w:val="008C08D9"/>
    <w:rsid w:val="008C72FD"/>
    <w:rsid w:val="008D1368"/>
    <w:rsid w:val="008D2F1F"/>
    <w:rsid w:val="008D629C"/>
    <w:rsid w:val="008D71F9"/>
    <w:rsid w:val="008D74B6"/>
    <w:rsid w:val="008E555D"/>
    <w:rsid w:val="008E5F5C"/>
    <w:rsid w:val="008E6C16"/>
    <w:rsid w:val="008E6C9C"/>
    <w:rsid w:val="008E71F5"/>
    <w:rsid w:val="008F1A62"/>
    <w:rsid w:val="008F1BD1"/>
    <w:rsid w:val="008F3068"/>
    <w:rsid w:val="008F3885"/>
    <w:rsid w:val="008F3AD7"/>
    <w:rsid w:val="008F589B"/>
    <w:rsid w:val="008F69DB"/>
    <w:rsid w:val="008F74C3"/>
    <w:rsid w:val="00900392"/>
    <w:rsid w:val="0090148A"/>
    <w:rsid w:val="009015D8"/>
    <w:rsid w:val="0090442D"/>
    <w:rsid w:val="009053BD"/>
    <w:rsid w:val="00905778"/>
    <w:rsid w:val="00906AB3"/>
    <w:rsid w:val="00910209"/>
    <w:rsid w:val="009113B9"/>
    <w:rsid w:val="00911F97"/>
    <w:rsid w:val="00912198"/>
    <w:rsid w:val="00914073"/>
    <w:rsid w:val="00915BC1"/>
    <w:rsid w:val="009204A2"/>
    <w:rsid w:val="009211FA"/>
    <w:rsid w:val="00922AC1"/>
    <w:rsid w:val="00922E14"/>
    <w:rsid w:val="0092555A"/>
    <w:rsid w:val="0092600B"/>
    <w:rsid w:val="009272B1"/>
    <w:rsid w:val="0093019C"/>
    <w:rsid w:val="009318FE"/>
    <w:rsid w:val="009324CD"/>
    <w:rsid w:val="00933A8B"/>
    <w:rsid w:val="00935B93"/>
    <w:rsid w:val="009363EC"/>
    <w:rsid w:val="00943A36"/>
    <w:rsid w:val="00950441"/>
    <w:rsid w:val="009511AD"/>
    <w:rsid w:val="00951354"/>
    <w:rsid w:val="00953ED5"/>
    <w:rsid w:val="009543DA"/>
    <w:rsid w:val="009601ED"/>
    <w:rsid w:val="00961BA8"/>
    <w:rsid w:val="00963189"/>
    <w:rsid w:val="00963C61"/>
    <w:rsid w:val="00964396"/>
    <w:rsid w:val="00964837"/>
    <w:rsid w:val="00964CEF"/>
    <w:rsid w:val="00965E2B"/>
    <w:rsid w:val="0096712B"/>
    <w:rsid w:val="00970691"/>
    <w:rsid w:val="0097201D"/>
    <w:rsid w:val="00972C2B"/>
    <w:rsid w:val="0097737F"/>
    <w:rsid w:val="00977781"/>
    <w:rsid w:val="0098183A"/>
    <w:rsid w:val="00981B41"/>
    <w:rsid w:val="00984604"/>
    <w:rsid w:val="0098546A"/>
    <w:rsid w:val="009866E3"/>
    <w:rsid w:val="00987690"/>
    <w:rsid w:val="00993E53"/>
    <w:rsid w:val="009954EA"/>
    <w:rsid w:val="00997801"/>
    <w:rsid w:val="009A0C42"/>
    <w:rsid w:val="009A2196"/>
    <w:rsid w:val="009A2904"/>
    <w:rsid w:val="009A3B53"/>
    <w:rsid w:val="009A745E"/>
    <w:rsid w:val="009B08E1"/>
    <w:rsid w:val="009B1443"/>
    <w:rsid w:val="009B7876"/>
    <w:rsid w:val="009C0F9F"/>
    <w:rsid w:val="009C14BD"/>
    <w:rsid w:val="009C4E1E"/>
    <w:rsid w:val="009C5FD1"/>
    <w:rsid w:val="009D0507"/>
    <w:rsid w:val="009D2CF9"/>
    <w:rsid w:val="009D449B"/>
    <w:rsid w:val="009E00BD"/>
    <w:rsid w:val="009E014C"/>
    <w:rsid w:val="009E3499"/>
    <w:rsid w:val="009E4D35"/>
    <w:rsid w:val="009F37AA"/>
    <w:rsid w:val="009F5E77"/>
    <w:rsid w:val="009F6F5E"/>
    <w:rsid w:val="009F70F4"/>
    <w:rsid w:val="00A00CF7"/>
    <w:rsid w:val="00A0556C"/>
    <w:rsid w:val="00A105E1"/>
    <w:rsid w:val="00A128DD"/>
    <w:rsid w:val="00A13689"/>
    <w:rsid w:val="00A1384F"/>
    <w:rsid w:val="00A21D32"/>
    <w:rsid w:val="00A21D82"/>
    <w:rsid w:val="00A22582"/>
    <w:rsid w:val="00A23491"/>
    <w:rsid w:val="00A235BD"/>
    <w:rsid w:val="00A23E5E"/>
    <w:rsid w:val="00A24943"/>
    <w:rsid w:val="00A24DAF"/>
    <w:rsid w:val="00A26F32"/>
    <w:rsid w:val="00A342BA"/>
    <w:rsid w:val="00A35942"/>
    <w:rsid w:val="00A37068"/>
    <w:rsid w:val="00A37D53"/>
    <w:rsid w:val="00A40F4A"/>
    <w:rsid w:val="00A410E9"/>
    <w:rsid w:val="00A4611C"/>
    <w:rsid w:val="00A47531"/>
    <w:rsid w:val="00A47DA1"/>
    <w:rsid w:val="00A47F39"/>
    <w:rsid w:val="00A50605"/>
    <w:rsid w:val="00A510B1"/>
    <w:rsid w:val="00A5262F"/>
    <w:rsid w:val="00A5362D"/>
    <w:rsid w:val="00A542E7"/>
    <w:rsid w:val="00A54DDE"/>
    <w:rsid w:val="00A5570F"/>
    <w:rsid w:val="00A566D9"/>
    <w:rsid w:val="00A5781F"/>
    <w:rsid w:val="00A61707"/>
    <w:rsid w:val="00A61F3B"/>
    <w:rsid w:val="00A628F8"/>
    <w:rsid w:val="00A62F95"/>
    <w:rsid w:val="00A6454B"/>
    <w:rsid w:val="00A66D0A"/>
    <w:rsid w:val="00A67854"/>
    <w:rsid w:val="00A67970"/>
    <w:rsid w:val="00A70906"/>
    <w:rsid w:val="00A70E8D"/>
    <w:rsid w:val="00A711CD"/>
    <w:rsid w:val="00A73B8A"/>
    <w:rsid w:val="00A76FBD"/>
    <w:rsid w:val="00A7753B"/>
    <w:rsid w:val="00A82807"/>
    <w:rsid w:val="00A83D8C"/>
    <w:rsid w:val="00A8457C"/>
    <w:rsid w:val="00A84D1D"/>
    <w:rsid w:val="00A85861"/>
    <w:rsid w:val="00A8795A"/>
    <w:rsid w:val="00A87FE4"/>
    <w:rsid w:val="00A93E00"/>
    <w:rsid w:val="00A95AAC"/>
    <w:rsid w:val="00AA2B39"/>
    <w:rsid w:val="00AA6287"/>
    <w:rsid w:val="00AA761B"/>
    <w:rsid w:val="00AA7A74"/>
    <w:rsid w:val="00AB0FCB"/>
    <w:rsid w:val="00AB2948"/>
    <w:rsid w:val="00AB2DA3"/>
    <w:rsid w:val="00AB62B2"/>
    <w:rsid w:val="00AB6A72"/>
    <w:rsid w:val="00AB6B70"/>
    <w:rsid w:val="00AC1251"/>
    <w:rsid w:val="00AC1D02"/>
    <w:rsid w:val="00AC373E"/>
    <w:rsid w:val="00AC39E1"/>
    <w:rsid w:val="00AC47DD"/>
    <w:rsid w:val="00AC531F"/>
    <w:rsid w:val="00AC6E46"/>
    <w:rsid w:val="00AC7D24"/>
    <w:rsid w:val="00AD0211"/>
    <w:rsid w:val="00AD51BA"/>
    <w:rsid w:val="00AD70EC"/>
    <w:rsid w:val="00AD72ED"/>
    <w:rsid w:val="00AE5B6A"/>
    <w:rsid w:val="00AE5D36"/>
    <w:rsid w:val="00AE6243"/>
    <w:rsid w:val="00AE6FBD"/>
    <w:rsid w:val="00AE7194"/>
    <w:rsid w:val="00AE78DB"/>
    <w:rsid w:val="00AE7AFE"/>
    <w:rsid w:val="00AF11FA"/>
    <w:rsid w:val="00AF236A"/>
    <w:rsid w:val="00AF4D29"/>
    <w:rsid w:val="00AF56AD"/>
    <w:rsid w:val="00AF60ED"/>
    <w:rsid w:val="00B02AB4"/>
    <w:rsid w:val="00B04870"/>
    <w:rsid w:val="00B05709"/>
    <w:rsid w:val="00B06D8D"/>
    <w:rsid w:val="00B07CB5"/>
    <w:rsid w:val="00B101BD"/>
    <w:rsid w:val="00B10D00"/>
    <w:rsid w:val="00B11BBF"/>
    <w:rsid w:val="00B11EF8"/>
    <w:rsid w:val="00B155FD"/>
    <w:rsid w:val="00B1772C"/>
    <w:rsid w:val="00B20BAC"/>
    <w:rsid w:val="00B2601F"/>
    <w:rsid w:val="00B26A46"/>
    <w:rsid w:val="00B305EE"/>
    <w:rsid w:val="00B306AA"/>
    <w:rsid w:val="00B34061"/>
    <w:rsid w:val="00B34274"/>
    <w:rsid w:val="00B35A1A"/>
    <w:rsid w:val="00B36B86"/>
    <w:rsid w:val="00B376C3"/>
    <w:rsid w:val="00B40194"/>
    <w:rsid w:val="00B40B2C"/>
    <w:rsid w:val="00B42BAF"/>
    <w:rsid w:val="00B42C23"/>
    <w:rsid w:val="00B46C05"/>
    <w:rsid w:val="00B46F85"/>
    <w:rsid w:val="00B50AA7"/>
    <w:rsid w:val="00B516E1"/>
    <w:rsid w:val="00B5508B"/>
    <w:rsid w:val="00B56F83"/>
    <w:rsid w:val="00B60422"/>
    <w:rsid w:val="00B61D48"/>
    <w:rsid w:val="00B61DE3"/>
    <w:rsid w:val="00B63CC9"/>
    <w:rsid w:val="00B65B48"/>
    <w:rsid w:val="00B67B16"/>
    <w:rsid w:val="00B72DCE"/>
    <w:rsid w:val="00B746AE"/>
    <w:rsid w:val="00B74F93"/>
    <w:rsid w:val="00B74FA1"/>
    <w:rsid w:val="00B75C55"/>
    <w:rsid w:val="00B77D19"/>
    <w:rsid w:val="00B80140"/>
    <w:rsid w:val="00B828E2"/>
    <w:rsid w:val="00B83314"/>
    <w:rsid w:val="00B833FF"/>
    <w:rsid w:val="00B844CD"/>
    <w:rsid w:val="00B84589"/>
    <w:rsid w:val="00B90B35"/>
    <w:rsid w:val="00B92FDF"/>
    <w:rsid w:val="00B946FE"/>
    <w:rsid w:val="00B96E08"/>
    <w:rsid w:val="00B97FCB"/>
    <w:rsid w:val="00BA1D65"/>
    <w:rsid w:val="00BA45C9"/>
    <w:rsid w:val="00BB04B9"/>
    <w:rsid w:val="00BB300D"/>
    <w:rsid w:val="00BB479C"/>
    <w:rsid w:val="00BB565E"/>
    <w:rsid w:val="00BB5C45"/>
    <w:rsid w:val="00BB655E"/>
    <w:rsid w:val="00BB7794"/>
    <w:rsid w:val="00BC27CB"/>
    <w:rsid w:val="00BC29E6"/>
    <w:rsid w:val="00BC3191"/>
    <w:rsid w:val="00BC6F33"/>
    <w:rsid w:val="00BD023B"/>
    <w:rsid w:val="00BD0629"/>
    <w:rsid w:val="00BD0DBD"/>
    <w:rsid w:val="00BD1C15"/>
    <w:rsid w:val="00BD2C0A"/>
    <w:rsid w:val="00BD3278"/>
    <w:rsid w:val="00BD3CE9"/>
    <w:rsid w:val="00BD4E70"/>
    <w:rsid w:val="00BE08D7"/>
    <w:rsid w:val="00BE1E8A"/>
    <w:rsid w:val="00BE2724"/>
    <w:rsid w:val="00BE34BF"/>
    <w:rsid w:val="00BE40D0"/>
    <w:rsid w:val="00BE5767"/>
    <w:rsid w:val="00BE6B20"/>
    <w:rsid w:val="00BE7054"/>
    <w:rsid w:val="00BF1F8A"/>
    <w:rsid w:val="00BF33E0"/>
    <w:rsid w:val="00BF3657"/>
    <w:rsid w:val="00BF47DF"/>
    <w:rsid w:val="00BF5327"/>
    <w:rsid w:val="00BF76A8"/>
    <w:rsid w:val="00BF7B7A"/>
    <w:rsid w:val="00C01B77"/>
    <w:rsid w:val="00C02CA6"/>
    <w:rsid w:val="00C05945"/>
    <w:rsid w:val="00C074BE"/>
    <w:rsid w:val="00C1234F"/>
    <w:rsid w:val="00C13B53"/>
    <w:rsid w:val="00C14097"/>
    <w:rsid w:val="00C14B91"/>
    <w:rsid w:val="00C158B2"/>
    <w:rsid w:val="00C17D60"/>
    <w:rsid w:val="00C22070"/>
    <w:rsid w:val="00C25125"/>
    <w:rsid w:val="00C25343"/>
    <w:rsid w:val="00C2567A"/>
    <w:rsid w:val="00C25920"/>
    <w:rsid w:val="00C33206"/>
    <w:rsid w:val="00C33361"/>
    <w:rsid w:val="00C36A9C"/>
    <w:rsid w:val="00C4059C"/>
    <w:rsid w:val="00C41521"/>
    <w:rsid w:val="00C46407"/>
    <w:rsid w:val="00C51EE9"/>
    <w:rsid w:val="00C60F31"/>
    <w:rsid w:val="00C62428"/>
    <w:rsid w:val="00C62CC8"/>
    <w:rsid w:val="00C667DF"/>
    <w:rsid w:val="00C70906"/>
    <w:rsid w:val="00C72405"/>
    <w:rsid w:val="00C7380E"/>
    <w:rsid w:val="00C765CB"/>
    <w:rsid w:val="00C777A3"/>
    <w:rsid w:val="00C77CBE"/>
    <w:rsid w:val="00C81C9F"/>
    <w:rsid w:val="00C81DD7"/>
    <w:rsid w:val="00C834FB"/>
    <w:rsid w:val="00C83778"/>
    <w:rsid w:val="00C84C05"/>
    <w:rsid w:val="00C84E0A"/>
    <w:rsid w:val="00C85547"/>
    <w:rsid w:val="00C87D9A"/>
    <w:rsid w:val="00C90085"/>
    <w:rsid w:val="00C90BC6"/>
    <w:rsid w:val="00C93AA5"/>
    <w:rsid w:val="00C96A86"/>
    <w:rsid w:val="00C97772"/>
    <w:rsid w:val="00C97F0F"/>
    <w:rsid w:val="00CA4528"/>
    <w:rsid w:val="00CA7953"/>
    <w:rsid w:val="00CB06FC"/>
    <w:rsid w:val="00CB1707"/>
    <w:rsid w:val="00CB3E90"/>
    <w:rsid w:val="00CB466D"/>
    <w:rsid w:val="00CB521F"/>
    <w:rsid w:val="00CB5FE5"/>
    <w:rsid w:val="00CB68D9"/>
    <w:rsid w:val="00CB6FA2"/>
    <w:rsid w:val="00CB7083"/>
    <w:rsid w:val="00CC0148"/>
    <w:rsid w:val="00CC1501"/>
    <w:rsid w:val="00CC2021"/>
    <w:rsid w:val="00CC3DA2"/>
    <w:rsid w:val="00CC476F"/>
    <w:rsid w:val="00CC5020"/>
    <w:rsid w:val="00CC52B4"/>
    <w:rsid w:val="00CC63E2"/>
    <w:rsid w:val="00CC7F6B"/>
    <w:rsid w:val="00CD0627"/>
    <w:rsid w:val="00CD4363"/>
    <w:rsid w:val="00CD6C8F"/>
    <w:rsid w:val="00CD74A8"/>
    <w:rsid w:val="00CE13A3"/>
    <w:rsid w:val="00CE27AD"/>
    <w:rsid w:val="00CE3442"/>
    <w:rsid w:val="00CE3858"/>
    <w:rsid w:val="00CE3FE4"/>
    <w:rsid w:val="00CE5FA4"/>
    <w:rsid w:val="00CE6AAB"/>
    <w:rsid w:val="00CE79CF"/>
    <w:rsid w:val="00CF4A98"/>
    <w:rsid w:val="00CF6340"/>
    <w:rsid w:val="00D00F39"/>
    <w:rsid w:val="00D027E8"/>
    <w:rsid w:val="00D03911"/>
    <w:rsid w:val="00D03B7D"/>
    <w:rsid w:val="00D06E98"/>
    <w:rsid w:val="00D075CC"/>
    <w:rsid w:val="00D100AF"/>
    <w:rsid w:val="00D11C76"/>
    <w:rsid w:val="00D121C3"/>
    <w:rsid w:val="00D13AEC"/>
    <w:rsid w:val="00D15533"/>
    <w:rsid w:val="00D259B6"/>
    <w:rsid w:val="00D25DA1"/>
    <w:rsid w:val="00D26116"/>
    <w:rsid w:val="00D268D0"/>
    <w:rsid w:val="00D26EBA"/>
    <w:rsid w:val="00D27378"/>
    <w:rsid w:val="00D279B0"/>
    <w:rsid w:val="00D30081"/>
    <w:rsid w:val="00D31067"/>
    <w:rsid w:val="00D32D20"/>
    <w:rsid w:val="00D3362D"/>
    <w:rsid w:val="00D36549"/>
    <w:rsid w:val="00D36762"/>
    <w:rsid w:val="00D43D23"/>
    <w:rsid w:val="00D44FEA"/>
    <w:rsid w:val="00D45AAE"/>
    <w:rsid w:val="00D45F49"/>
    <w:rsid w:val="00D47CF9"/>
    <w:rsid w:val="00D52B88"/>
    <w:rsid w:val="00D5338A"/>
    <w:rsid w:val="00D53B33"/>
    <w:rsid w:val="00D54068"/>
    <w:rsid w:val="00D54369"/>
    <w:rsid w:val="00D54C68"/>
    <w:rsid w:val="00D54CD1"/>
    <w:rsid w:val="00D55E8C"/>
    <w:rsid w:val="00D568A7"/>
    <w:rsid w:val="00D576E7"/>
    <w:rsid w:val="00D57B24"/>
    <w:rsid w:val="00D62A84"/>
    <w:rsid w:val="00D64374"/>
    <w:rsid w:val="00D656BE"/>
    <w:rsid w:val="00D65829"/>
    <w:rsid w:val="00D674F6"/>
    <w:rsid w:val="00D67F0D"/>
    <w:rsid w:val="00D70F17"/>
    <w:rsid w:val="00D711C7"/>
    <w:rsid w:val="00D7395A"/>
    <w:rsid w:val="00D74918"/>
    <w:rsid w:val="00D75231"/>
    <w:rsid w:val="00D760D7"/>
    <w:rsid w:val="00D832F4"/>
    <w:rsid w:val="00D848EF"/>
    <w:rsid w:val="00D84AED"/>
    <w:rsid w:val="00D854BA"/>
    <w:rsid w:val="00D85B40"/>
    <w:rsid w:val="00D936F2"/>
    <w:rsid w:val="00D94AF3"/>
    <w:rsid w:val="00D95982"/>
    <w:rsid w:val="00D95A1C"/>
    <w:rsid w:val="00D97DF0"/>
    <w:rsid w:val="00DA1391"/>
    <w:rsid w:val="00DA18AB"/>
    <w:rsid w:val="00DA1D21"/>
    <w:rsid w:val="00DA1E55"/>
    <w:rsid w:val="00DA2451"/>
    <w:rsid w:val="00DA5785"/>
    <w:rsid w:val="00DA5937"/>
    <w:rsid w:val="00DA5CC2"/>
    <w:rsid w:val="00DA741A"/>
    <w:rsid w:val="00DB04EF"/>
    <w:rsid w:val="00DB39EE"/>
    <w:rsid w:val="00DB4777"/>
    <w:rsid w:val="00DB4E00"/>
    <w:rsid w:val="00DB76C9"/>
    <w:rsid w:val="00DB7D02"/>
    <w:rsid w:val="00DC13E6"/>
    <w:rsid w:val="00DC1FE1"/>
    <w:rsid w:val="00DC3D41"/>
    <w:rsid w:val="00DC5123"/>
    <w:rsid w:val="00DC5316"/>
    <w:rsid w:val="00DC54C8"/>
    <w:rsid w:val="00DC630C"/>
    <w:rsid w:val="00DC7B82"/>
    <w:rsid w:val="00DC7BE7"/>
    <w:rsid w:val="00DD0175"/>
    <w:rsid w:val="00DD086F"/>
    <w:rsid w:val="00DD0D5D"/>
    <w:rsid w:val="00DD35FD"/>
    <w:rsid w:val="00DD39FB"/>
    <w:rsid w:val="00DD57F4"/>
    <w:rsid w:val="00DE0DF0"/>
    <w:rsid w:val="00DE1B54"/>
    <w:rsid w:val="00DE239E"/>
    <w:rsid w:val="00DE2807"/>
    <w:rsid w:val="00DE3D03"/>
    <w:rsid w:val="00DE4F91"/>
    <w:rsid w:val="00DE794E"/>
    <w:rsid w:val="00DE7BD3"/>
    <w:rsid w:val="00DF04F5"/>
    <w:rsid w:val="00DF21E7"/>
    <w:rsid w:val="00DF33BE"/>
    <w:rsid w:val="00DF6D99"/>
    <w:rsid w:val="00E05805"/>
    <w:rsid w:val="00E0599B"/>
    <w:rsid w:val="00E066EC"/>
    <w:rsid w:val="00E111EC"/>
    <w:rsid w:val="00E11402"/>
    <w:rsid w:val="00E22FBE"/>
    <w:rsid w:val="00E24E78"/>
    <w:rsid w:val="00E267AE"/>
    <w:rsid w:val="00E27C82"/>
    <w:rsid w:val="00E307E7"/>
    <w:rsid w:val="00E32396"/>
    <w:rsid w:val="00E32480"/>
    <w:rsid w:val="00E32603"/>
    <w:rsid w:val="00E33482"/>
    <w:rsid w:val="00E33FD4"/>
    <w:rsid w:val="00E34588"/>
    <w:rsid w:val="00E34969"/>
    <w:rsid w:val="00E35A14"/>
    <w:rsid w:val="00E36E8D"/>
    <w:rsid w:val="00E37C8F"/>
    <w:rsid w:val="00E37FD8"/>
    <w:rsid w:val="00E40A74"/>
    <w:rsid w:val="00E5313F"/>
    <w:rsid w:val="00E53ADE"/>
    <w:rsid w:val="00E53D60"/>
    <w:rsid w:val="00E540C5"/>
    <w:rsid w:val="00E55086"/>
    <w:rsid w:val="00E60A0B"/>
    <w:rsid w:val="00E60F3E"/>
    <w:rsid w:val="00E60FC7"/>
    <w:rsid w:val="00E617CD"/>
    <w:rsid w:val="00E63423"/>
    <w:rsid w:val="00E67D31"/>
    <w:rsid w:val="00E7335D"/>
    <w:rsid w:val="00E73519"/>
    <w:rsid w:val="00E77517"/>
    <w:rsid w:val="00E84C43"/>
    <w:rsid w:val="00E8531F"/>
    <w:rsid w:val="00E85B56"/>
    <w:rsid w:val="00E8628D"/>
    <w:rsid w:val="00E86454"/>
    <w:rsid w:val="00E87BB0"/>
    <w:rsid w:val="00E92883"/>
    <w:rsid w:val="00E93044"/>
    <w:rsid w:val="00E9550C"/>
    <w:rsid w:val="00EA2C48"/>
    <w:rsid w:val="00EA4769"/>
    <w:rsid w:val="00EA4A13"/>
    <w:rsid w:val="00EA4C7D"/>
    <w:rsid w:val="00EA4CB3"/>
    <w:rsid w:val="00EA7B4C"/>
    <w:rsid w:val="00EA7C39"/>
    <w:rsid w:val="00EB2F0F"/>
    <w:rsid w:val="00EB37CF"/>
    <w:rsid w:val="00EC0117"/>
    <w:rsid w:val="00EC105B"/>
    <w:rsid w:val="00EC108C"/>
    <w:rsid w:val="00EC183F"/>
    <w:rsid w:val="00EC6C71"/>
    <w:rsid w:val="00EC71BF"/>
    <w:rsid w:val="00ED015B"/>
    <w:rsid w:val="00ED18AC"/>
    <w:rsid w:val="00ED300D"/>
    <w:rsid w:val="00ED31A3"/>
    <w:rsid w:val="00ED5123"/>
    <w:rsid w:val="00ED550D"/>
    <w:rsid w:val="00ED58B2"/>
    <w:rsid w:val="00EE0F96"/>
    <w:rsid w:val="00EE2B91"/>
    <w:rsid w:val="00EE32B9"/>
    <w:rsid w:val="00EE382A"/>
    <w:rsid w:val="00EE4375"/>
    <w:rsid w:val="00EE770E"/>
    <w:rsid w:val="00EE7D87"/>
    <w:rsid w:val="00EF1D76"/>
    <w:rsid w:val="00EF2A37"/>
    <w:rsid w:val="00EF2D06"/>
    <w:rsid w:val="00EF3A2E"/>
    <w:rsid w:val="00EF567E"/>
    <w:rsid w:val="00EF5DB0"/>
    <w:rsid w:val="00EF5E41"/>
    <w:rsid w:val="00F02C94"/>
    <w:rsid w:val="00F030B4"/>
    <w:rsid w:val="00F037E4"/>
    <w:rsid w:val="00F0470F"/>
    <w:rsid w:val="00F05EDE"/>
    <w:rsid w:val="00F074C9"/>
    <w:rsid w:val="00F10D7E"/>
    <w:rsid w:val="00F14521"/>
    <w:rsid w:val="00F14D57"/>
    <w:rsid w:val="00F15D55"/>
    <w:rsid w:val="00F16AA2"/>
    <w:rsid w:val="00F17F94"/>
    <w:rsid w:val="00F22593"/>
    <w:rsid w:val="00F27983"/>
    <w:rsid w:val="00F32807"/>
    <w:rsid w:val="00F3385F"/>
    <w:rsid w:val="00F346E0"/>
    <w:rsid w:val="00F35FEC"/>
    <w:rsid w:val="00F36A3B"/>
    <w:rsid w:val="00F3724D"/>
    <w:rsid w:val="00F43769"/>
    <w:rsid w:val="00F4420B"/>
    <w:rsid w:val="00F45792"/>
    <w:rsid w:val="00F4717D"/>
    <w:rsid w:val="00F507F4"/>
    <w:rsid w:val="00F50B5E"/>
    <w:rsid w:val="00F50DE3"/>
    <w:rsid w:val="00F50F15"/>
    <w:rsid w:val="00F53BEB"/>
    <w:rsid w:val="00F54EA6"/>
    <w:rsid w:val="00F56F80"/>
    <w:rsid w:val="00F65063"/>
    <w:rsid w:val="00F662ED"/>
    <w:rsid w:val="00F66694"/>
    <w:rsid w:val="00F67C46"/>
    <w:rsid w:val="00F723A7"/>
    <w:rsid w:val="00F724A0"/>
    <w:rsid w:val="00F72D6F"/>
    <w:rsid w:val="00F73DDF"/>
    <w:rsid w:val="00F74DBE"/>
    <w:rsid w:val="00F75338"/>
    <w:rsid w:val="00F75480"/>
    <w:rsid w:val="00F8016D"/>
    <w:rsid w:val="00F8048B"/>
    <w:rsid w:val="00F80F37"/>
    <w:rsid w:val="00F8339F"/>
    <w:rsid w:val="00F84E45"/>
    <w:rsid w:val="00F85A3D"/>
    <w:rsid w:val="00F86A4B"/>
    <w:rsid w:val="00F87E8D"/>
    <w:rsid w:val="00F97847"/>
    <w:rsid w:val="00FA39F5"/>
    <w:rsid w:val="00FA3D4C"/>
    <w:rsid w:val="00FA44B4"/>
    <w:rsid w:val="00FA523C"/>
    <w:rsid w:val="00FA52E5"/>
    <w:rsid w:val="00FA7386"/>
    <w:rsid w:val="00FB0F5C"/>
    <w:rsid w:val="00FB2FE0"/>
    <w:rsid w:val="00FB39AE"/>
    <w:rsid w:val="00FB41A5"/>
    <w:rsid w:val="00FB5B3A"/>
    <w:rsid w:val="00FB6409"/>
    <w:rsid w:val="00FC0500"/>
    <w:rsid w:val="00FC182D"/>
    <w:rsid w:val="00FC38B1"/>
    <w:rsid w:val="00FC3C17"/>
    <w:rsid w:val="00FC4AD1"/>
    <w:rsid w:val="00FC5254"/>
    <w:rsid w:val="00FC6F07"/>
    <w:rsid w:val="00FD062D"/>
    <w:rsid w:val="00FD1124"/>
    <w:rsid w:val="00FD1214"/>
    <w:rsid w:val="00FD2180"/>
    <w:rsid w:val="00FD5869"/>
    <w:rsid w:val="00FD7645"/>
    <w:rsid w:val="00FE1336"/>
    <w:rsid w:val="00FE24AB"/>
    <w:rsid w:val="00FF3173"/>
    <w:rsid w:val="00FF360A"/>
    <w:rsid w:val="00FF3D87"/>
    <w:rsid w:val="00FF4032"/>
    <w:rsid w:val="00FF4D9A"/>
    <w:rsid w:val="00FF63DC"/>
    <w:rsid w:val="00FF74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E2A"/>
    <w:pPr>
      <w:spacing w:line="48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E2A"/>
    <w:pPr>
      <w:spacing w:line="48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be Marilyn</dc:creator>
  <cp:lastModifiedBy>ltachado</cp:lastModifiedBy>
  <cp:revision>7</cp:revision>
  <dcterms:created xsi:type="dcterms:W3CDTF">2015-12-13T14:56:00Z</dcterms:created>
  <dcterms:modified xsi:type="dcterms:W3CDTF">2016-01-07T23:35:00Z</dcterms:modified>
</cp:coreProperties>
</file>